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3611" w:rsidRPr="00D229F8" w:rsidRDefault="00341E16" w:rsidP="008652BB">
      <w:pPr>
        <w:autoSpaceDE w:val="0"/>
        <w:autoSpaceDN w:val="0"/>
        <w:adjustRightInd w:val="0"/>
        <w:spacing w:line="480" w:lineRule="auto"/>
        <w:rPr>
          <w:b/>
          <w:sz w:val="28"/>
          <w:szCs w:val="28"/>
        </w:rPr>
      </w:pPr>
      <w:bookmarkStart w:id="0" w:name="_GoBack"/>
      <w:bookmarkEnd w:id="0"/>
      <w:r w:rsidRPr="00D229F8">
        <w:rPr>
          <w:b/>
          <w:sz w:val="28"/>
          <w:szCs w:val="28"/>
        </w:rPr>
        <w:t>S</w:t>
      </w:r>
      <w:r w:rsidR="00583611" w:rsidRPr="00D229F8">
        <w:rPr>
          <w:b/>
          <w:sz w:val="28"/>
          <w:szCs w:val="28"/>
        </w:rPr>
        <w:t>upplemental</w:t>
      </w:r>
      <w:r w:rsidR="00697CA8" w:rsidRPr="00D229F8">
        <w:rPr>
          <w:b/>
          <w:sz w:val="28"/>
          <w:szCs w:val="28"/>
        </w:rPr>
        <w:t xml:space="preserve"> </w:t>
      </w:r>
      <w:r w:rsidR="00D229F8" w:rsidRPr="00D229F8">
        <w:rPr>
          <w:rFonts w:hint="eastAsia"/>
          <w:b/>
          <w:sz w:val="28"/>
          <w:szCs w:val="28"/>
        </w:rPr>
        <w:t xml:space="preserve">material and </w:t>
      </w:r>
      <w:r w:rsidR="00697CA8" w:rsidRPr="00D229F8">
        <w:rPr>
          <w:b/>
          <w:sz w:val="28"/>
          <w:szCs w:val="28"/>
        </w:rPr>
        <w:t>methods</w:t>
      </w:r>
    </w:p>
    <w:p w:rsidR="00540F47" w:rsidRPr="000A7FD2" w:rsidRDefault="00540F47" w:rsidP="008652BB">
      <w:pPr>
        <w:autoSpaceDE w:val="0"/>
        <w:autoSpaceDN w:val="0"/>
        <w:adjustRightInd w:val="0"/>
        <w:spacing w:line="480" w:lineRule="auto"/>
        <w:rPr>
          <w:b/>
          <w:sz w:val="24"/>
        </w:rPr>
      </w:pPr>
      <w:r w:rsidRPr="000A7FD2">
        <w:rPr>
          <w:b/>
          <w:sz w:val="24"/>
        </w:rPr>
        <w:t xml:space="preserve">Animal </w:t>
      </w:r>
      <w:r w:rsidR="005F7EB0" w:rsidRPr="000A7FD2">
        <w:rPr>
          <w:b/>
          <w:sz w:val="24"/>
        </w:rPr>
        <w:t>arrangement</w:t>
      </w:r>
      <w:r w:rsidRPr="000A7FD2">
        <w:rPr>
          <w:b/>
          <w:sz w:val="24"/>
        </w:rPr>
        <w:t xml:space="preserve"> </w:t>
      </w:r>
    </w:p>
    <w:p w:rsidR="00540F47" w:rsidRPr="000A11FF" w:rsidRDefault="00211605" w:rsidP="006F2D68">
      <w:pPr>
        <w:spacing w:line="480" w:lineRule="auto"/>
        <w:rPr>
          <w:kern w:val="0"/>
          <w:sz w:val="24"/>
        </w:rPr>
      </w:pPr>
      <w:r w:rsidRPr="002A7165">
        <w:rPr>
          <w:kern w:val="0"/>
          <w:sz w:val="24"/>
        </w:rPr>
        <w:t xml:space="preserve">Totally one hundred and thirty female SD rats 8 </w:t>
      </w:r>
      <w:proofErr w:type="spellStart"/>
      <w:r w:rsidRPr="002A7165">
        <w:rPr>
          <w:kern w:val="0"/>
          <w:sz w:val="24"/>
        </w:rPr>
        <w:t>wks</w:t>
      </w:r>
      <w:proofErr w:type="spellEnd"/>
      <w:r w:rsidRPr="002A7165">
        <w:rPr>
          <w:kern w:val="0"/>
          <w:sz w:val="24"/>
        </w:rPr>
        <w:t xml:space="preserve"> of age were provided by the animal center of the Fourth Military Medical University. </w:t>
      </w:r>
      <w:r w:rsidR="00540F47" w:rsidRPr="002A7165">
        <w:rPr>
          <w:sz w:val="24"/>
        </w:rPr>
        <w:t xml:space="preserve">Experimental and </w:t>
      </w:r>
      <w:r w:rsidR="005F7EB0" w:rsidRPr="002A7165">
        <w:rPr>
          <w:sz w:val="24"/>
        </w:rPr>
        <w:t xml:space="preserve">sham </w:t>
      </w:r>
      <w:r w:rsidR="00540F47" w:rsidRPr="002A7165">
        <w:rPr>
          <w:sz w:val="24"/>
        </w:rPr>
        <w:t>control r</w:t>
      </w:r>
      <w:r w:rsidR="00540F47" w:rsidRPr="002A7165">
        <w:rPr>
          <w:kern w:val="0"/>
          <w:sz w:val="24"/>
        </w:rPr>
        <w:t xml:space="preserve">ats were respectively sacrificed </w:t>
      </w:r>
      <w:r w:rsidR="00540F47" w:rsidRPr="002A7165">
        <w:rPr>
          <w:sz w:val="24"/>
        </w:rPr>
        <w:t>at the end of the 4th, 8th or 12th week after the beginning of the experiment</w:t>
      </w:r>
      <w:r w:rsidR="002A7165" w:rsidRPr="002A7165">
        <w:rPr>
          <w:rFonts w:hint="eastAsia"/>
          <w:sz w:val="24"/>
        </w:rPr>
        <w:t xml:space="preserve">. </w:t>
      </w:r>
      <w:r w:rsidR="00540F47" w:rsidRPr="002A7165">
        <w:rPr>
          <w:kern w:val="0"/>
          <w:sz w:val="24"/>
        </w:rPr>
        <w:t xml:space="preserve">For 6 rats in each </w:t>
      </w:r>
      <w:r w:rsidR="005F7EB0" w:rsidRPr="002A7165">
        <w:rPr>
          <w:kern w:val="0"/>
          <w:sz w:val="24"/>
        </w:rPr>
        <w:t xml:space="preserve">time-point </w:t>
      </w:r>
      <w:r w:rsidR="00540F47" w:rsidRPr="002A7165">
        <w:rPr>
          <w:kern w:val="0"/>
          <w:sz w:val="24"/>
        </w:rPr>
        <w:t xml:space="preserve">group, the right condyles were </w:t>
      </w:r>
      <w:r w:rsidR="00540F47" w:rsidRPr="002A7165">
        <w:rPr>
          <w:sz w:val="24"/>
        </w:rPr>
        <w:t xml:space="preserve">observed under a dissecting microscope, and then the cartilages were </w:t>
      </w:r>
      <w:r w:rsidR="00540F47" w:rsidRPr="002A7165">
        <w:rPr>
          <w:kern w:val="0"/>
          <w:sz w:val="24"/>
        </w:rPr>
        <w:t xml:space="preserve">dissected and </w:t>
      </w:r>
      <w:r w:rsidR="00540F47" w:rsidRPr="002A7165">
        <w:rPr>
          <w:sz w:val="24"/>
        </w:rPr>
        <w:t>observed by transmission electron microscopy (TEM</w:t>
      </w:r>
      <w:proofErr w:type="gramStart"/>
      <w:r w:rsidR="00540F47" w:rsidRPr="002A7165">
        <w:rPr>
          <w:sz w:val="24"/>
        </w:rPr>
        <w:t>)</w:t>
      </w:r>
      <w:proofErr w:type="gramEnd"/>
      <w:r w:rsidR="009B115C" w:rsidRPr="002A7165">
        <w:rPr>
          <w:sz w:val="24"/>
        </w:rPr>
        <w:fldChar w:fldCharType="begin"/>
      </w:r>
      <w:r w:rsidR="008A3395" w:rsidRPr="002A7165">
        <w:rPr>
          <w:sz w:val="24"/>
        </w:rPr>
        <w:instrText xml:space="preserve"> ADDIN NE.Ref.{E75A63C3-2D60-4051-807C-BD98EDB098EB}</w:instrText>
      </w:r>
      <w:r w:rsidR="009B115C" w:rsidRPr="002A7165">
        <w:rPr>
          <w:sz w:val="24"/>
        </w:rPr>
        <w:fldChar w:fldCharType="separate"/>
      </w:r>
      <w:r w:rsidR="008A3395" w:rsidRPr="002A7165">
        <w:rPr>
          <w:rFonts w:eastAsiaTheme="minorEastAsia"/>
          <w:color w:val="080000"/>
          <w:kern w:val="0"/>
          <w:sz w:val="24"/>
          <w:vertAlign w:val="superscript"/>
        </w:rPr>
        <w:t>1</w:t>
      </w:r>
      <w:r w:rsidR="009B115C" w:rsidRPr="002A7165">
        <w:rPr>
          <w:sz w:val="24"/>
        </w:rPr>
        <w:fldChar w:fldCharType="end"/>
      </w:r>
      <w:r w:rsidR="00540F47" w:rsidRPr="002A7165">
        <w:rPr>
          <w:sz w:val="24"/>
        </w:rPr>
        <w:t xml:space="preserve">. </w:t>
      </w:r>
      <w:r w:rsidR="00540F47" w:rsidRPr="002A7165">
        <w:rPr>
          <w:kern w:val="0"/>
          <w:sz w:val="24"/>
        </w:rPr>
        <w:t xml:space="preserve">The left TMJ </w:t>
      </w:r>
      <w:bookmarkStart w:id="1" w:name="OLE_LINK12"/>
      <w:bookmarkStart w:id="2" w:name="OLE_LINK46"/>
      <w:r w:rsidR="00540F47" w:rsidRPr="002A7165">
        <w:rPr>
          <w:kern w:val="0"/>
          <w:sz w:val="24"/>
        </w:rPr>
        <w:t>tissue blocks</w:t>
      </w:r>
      <w:bookmarkEnd w:id="1"/>
      <w:bookmarkEnd w:id="2"/>
      <w:r w:rsidR="00540F47" w:rsidRPr="002A7165">
        <w:rPr>
          <w:kern w:val="0"/>
          <w:sz w:val="24"/>
        </w:rPr>
        <w:t xml:space="preserve"> were </w:t>
      </w:r>
      <w:bookmarkStart w:id="3" w:name="OLE_LINK49"/>
      <w:bookmarkStart w:id="4" w:name="OLE_LINK73"/>
      <w:r w:rsidR="00540F47" w:rsidRPr="002A7165">
        <w:rPr>
          <w:kern w:val="0"/>
          <w:sz w:val="24"/>
        </w:rPr>
        <w:t xml:space="preserve">decalcified and embedded in paraffin wax for </w:t>
      </w:r>
      <w:bookmarkEnd w:id="3"/>
      <w:bookmarkEnd w:id="4"/>
      <w:proofErr w:type="gramStart"/>
      <w:r w:rsidR="00540F47" w:rsidRPr="002A7165">
        <w:rPr>
          <w:kern w:val="0"/>
          <w:sz w:val="24"/>
        </w:rPr>
        <w:t>HE, TUNEL</w:t>
      </w:r>
      <w:bookmarkStart w:id="5" w:name="OLE_LINK74"/>
      <w:bookmarkStart w:id="6" w:name="OLE_LINK85"/>
      <w:r w:rsidR="00540F47" w:rsidRPr="002A7165">
        <w:rPr>
          <w:kern w:val="0"/>
          <w:sz w:val="24"/>
        </w:rPr>
        <w:t xml:space="preserve"> and </w:t>
      </w:r>
      <w:proofErr w:type="spellStart"/>
      <w:r w:rsidR="00540F47" w:rsidRPr="002A7165">
        <w:rPr>
          <w:kern w:val="0"/>
          <w:sz w:val="24"/>
        </w:rPr>
        <w:t>immunohistochemical</w:t>
      </w:r>
      <w:proofErr w:type="spellEnd"/>
      <w:r w:rsidR="00540F47" w:rsidRPr="002A7165">
        <w:rPr>
          <w:kern w:val="0"/>
          <w:sz w:val="24"/>
        </w:rPr>
        <w:t xml:space="preserve"> staining</w:t>
      </w:r>
      <w:bookmarkEnd w:id="5"/>
      <w:bookmarkEnd w:id="6"/>
      <w:r w:rsidR="00540F47" w:rsidRPr="002A7165">
        <w:rPr>
          <w:kern w:val="0"/>
          <w:sz w:val="24"/>
        </w:rPr>
        <w:t xml:space="preserve"> of CD163 and TNF-</w:t>
      </w:r>
      <w:r w:rsidR="00540F47" w:rsidRPr="002A7165">
        <w:rPr>
          <w:i/>
          <w:sz w:val="24"/>
        </w:rPr>
        <w:t>α</w:t>
      </w:r>
      <w:r w:rsidR="009B115C" w:rsidRPr="002A7165">
        <w:rPr>
          <w:kern w:val="0"/>
          <w:sz w:val="24"/>
        </w:rPr>
        <w:fldChar w:fldCharType="begin"/>
      </w:r>
      <w:r w:rsidR="008A3395" w:rsidRPr="002A7165">
        <w:rPr>
          <w:kern w:val="0"/>
          <w:sz w:val="24"/>
        </w:rPr>
        <w:instrText xml:space="preserve"> ADDIN NE.Ref.{FC730C81-9D5E-4A33-B3B6-7E3200A3C65C}</w:instrText>
      </w:r>
      <w:r w:rsidR="009B115C" w:rsidRPr="002A7165">
        <w:rPr>
          <w:kern w:val="0"/>
          <w:sz w:val="24"/>
        </w:rPr>
        <w:fldChar w:fldCharType="separate"/>
      </w:r>
      <w:r w:rsidR="008A3395" w:rsidRPr="002A7165">
        <w:rPr>
          <w:rFonts w:eastAsiaTheme="minorEastAsia"/>
          <w:color w:val="080000"/>
          <w:kern w:val="0"/>
          <w:sz w:val="24"/>
          <w:vertAlign w:val="superscript"/>
        </w:rPr>
        <w:t>2</w:t>
      </w:r>
      <w:proofErr w:type="gramEnd"/>
      <w:r w:rsidR="009B115C" w:rsidRPr="002A7165">
        <w:rPr>
          <w:kern w:val="0"/>
          <w:sz w:val="24"/>
        </w:rPr>
        <w:fldChar w:fldCharType="end"/>
      </w:r>
      <w:r w:rsidR="00540F47" w:rsidRPr="002A7165">
        <w:rPr>
          <w:kern w:val="0"/>
          <w:sz w:val="24"/>
        </w:rPr>
        <w:t xml:space="preserve">. For 9 rats </w:t>
      </w:r>
      <w:r w:rsidR="005F7EB0" w:rsidRPr="002A7165">
        <w:rPr>
          <w:kern w:val="0"/>
          <w:sz w:val="24"/>
        </w:rPr>
        <w:t>in each time-point group</w:t>
      </w:r>
      <w:r w:rsidR="00540F47" w:rsidRPr="002A7165">
        <w:rPr>
          <w:kern w:val="0"/>
          <w:sz w:val="24"/>
        </w:rPr>
        <w:t>, t</w:t>
      </w:r>
      <w:r w:rsidR="00540F47" w:rsidRPr="002A7165">
        <w:rPr>
          <w:sz w:val="24"/>
        </w:rPr>
        <w:t>he total cartilage from the left condyles were dissected and used for real-time polymerase chain reaction (RT-PCR) analysis</w:t>
      </w:r>
      <w:r w:rsidR="009B115C" w:rsidRPr="002A7165">
        <w:rPr>
          <w:sz w:val="24"/>
        </w:rPr>
        <w:fldChar w:fldCharType="begin"/>
      </w:r>
      <w:r w:rsidR="008A3395" w:rsidRPr="002A7165">
        <w:rPr>
          <w:sz w:val="24"/>
        </w:rPr>
        <w:instrText xml:space="preserve"> ADDIN NE.Ref.{49FFE624-8D57-4398-8B8B-CF33C220A4FB}</w:instrText>
      </w:r>
      <w:r w:rsidR="009B115C" w:rsidRPr="002A7165">
        <w:rPr>
          <w:sz w:val="24"/>
        </w:rPr>
        <w:fldChar w:fldCharType="separate"/>
      </w:r>
      <w:r w:rsidR="008A3395" w:rsidRPr="002A7165">
        <w:rPr>
          <w:rFonts w:eastAsiaTheme="minorEastAsia"/>
          <w:color w:val="080000"/>
          <w:kern w:val="0"/>
          <w:sz w:val="24"/>
          <w:vertAlign w:val="superscript"/>
        </w:rPr>
        <w:t>1</w:t>
      </w:r>
      <w:r w:rsidR="009B115C" w:rsidRPr="002A7165">
        <w:rPr>
          <w:sz w:val="24"/>
        </w:rPr>
        <w:fldChar w:fldCharType="end"/>
      </w:r>
      <w:r w:rsidR="00540F47" w:rsidRPr="002A7165">
        <w:rPr>
          <w:kern w:val="0"/>
          <w:sz w:val="24"/>
        </w:rPr>
        <w:t xml:space="preserve">, whereas those from the right </w:t>
      </w:r>
      <w:r w:rsidR="00540F47" w:rsidRPr="002A7165">
        <w:rPr>
          <w:sz w:val="24"/>
        </w:rPr>
        <w:t>condyles were used for western Blotting analysis</w:t>
      </w:r>
      <w:r w:rsidR="009B115C" w:rsidRPr="002A7165">
        <w:rPr>
          <w:sz w:val="24"/>
        </w:rPr>
        <w:fldChar w:fldCharType="begin"/>
      </w:r>
      <w:r w:rsidR="008A3395" w:rsidRPr="002A7165">
        <w:rPr>
          <w:sz w:val="24"/>
        </w:rPr>
        <w:instrText xml:space="preserve"> ADDIN NE.Ref.{8FDAE1CC-B177-49B9-9781-4A4F2884A136}</w:instrText>
      </w:r>
      <w:r w:rsidR="009B115C" w:rsidRPr="002A7165">
        <w:rPr>
          <w:sz w:val="24"/>
        </w:rPr>
        <w:fldChar w:fldCharType="separate"/>
      </w:r>
      <w:r w:rsidR="008A3395" w:rsidRPr="002A7165">
        <w:rPr>
          <w:rFonts w:eastAsiaTheme="minorEastAsia"/>
          <w:color w:val="080000"/>
          <w:kern w:val="0"/>
          <w:sz w:val="24"/>
          <w:vertAlign w:val="superscript"/>
        </w:rPr>
        <w:t>3</w:t>
      </w:r>
      <w:r w:rsidR="009B115C" w:rsidRPr="002A7165">
        <w:rPr>
          <w:sz w:val="24"/>
        </w:rPr>
        <w:fldChar w:fldCharType="end"/>
      </w:r>
      <w:r w:rsidR="00540F47" w:rsidRPr="002A7165">
        <w:rPr>
          <w:sz w:val="24"/>
        </w:rPr>
        <w:t>. For 10 rat</w:t>
      </w:r>
      <w:r w:rsidR="00D03BD8" w:rsidRPr="002A7165">
        <w:rPr>
          <w:sz w:val="24"/>
        </w:rPr>
        <w:t>s</w:t>
      </w:r>
      <w:r w:rsidR="00540F47" w:rsidRPr="002A7165">
        <w:rPr>
          <w:sz w:val="24"/>
        </w:rPr>
        <w:t xml:space="preserve"> in both 8-wk EXP group and its age-matched </w:t>
      </w:r>
      <w:r w:rsidR="005F7EB0" w:rsidRPr="002A7165">
        <w:rPr>
          <w:sz w:val="24"/>
        </w:rPr>
        <w:t>controls</w:t>
      </w:r>
      <w:r w:rsidR="00540F47" w:rsidRPr="002A7165">
        <w:rPr>
          <w:sz w:val="24"/>
        </w:rPr>
        <w:t xml:space="preserve">, the </w:t>
      </w:r>
      <w:r w:rsidR="00540F47" w:rsidRPr="002A7165">
        <w:rPr>
          <w:kern w:val="0"/>
          <w:sz w:val="24"/>
        </w:rPr>
        <w:t>Collagen-Ⅱ expressing (COL-Ⅱ</w:t>
      </w:r>
      <w:r w:rsidR="00540F47" w:rsidRPr="002A7165">
        <w:rPr>
          <w:kern w:val="0"/>
          <w:sz w:val="24"/>
          <w:vertAlign w:val="superscript"/>
        </w:rPr>
        <w:t>+</w:t>
      </w:r>
      <w:r w:rsidR="00540F47" w:rsidRPr="002A7165">
        <w:rPr>
          <w:kern w:val="0"/>
          <w:sz w:val="24"/>
        </w:rPr>
        <w:t>) cells</w:t>
      </w:r>
      <w:r w:rsidR="00540F47" w:rsidRPr="002A7165">
        <w:rPr>
          <w:sz w:val="24"/>
        </w:rPr>
        <w:t xml:space="preserve"> were sorted out from cells isolated from the TMJ cartilag</w:t>
      </w:r>
      <w:r w:rsidR="00540F47" w:rsidRPr="002A7165">
        <w:rPr>
          <w:kern w:val="0"/>
          <w:sz w:val="24"/>
        </w:rPr>
        <w:t xml:space="preserve">e, and were analyze by CD163 expression and phagocytic </w:t>
      </w:r>
      <w:r w:rsidR="007A162D" w:rsidRPr="002A7165">
        <w:rPr>
          <w:kern w:val="0"/>
          <w:sz w:val="24"/>
        </w:rPr>
        <w:t>activity</w:t>
      </w:r>
      <w:r w:rsidR="00540F47" w:rsidRPr="002A7165">
        <w:rPr>
          <w:kern w:val="0"/>
          <w:sz w:val="24"/>
        </w:rPr>
        <w:t xml:space="preserve"> using flow </w:t>
      </w:r>
      <w:proofErr w:type="spellStart"/>
      <w:r w:rsidR="00540F47" w:rsidRPr="002A7165">
        <w:rPr>
          <w:kern w:val="0"/>
          <w:sz w:val="24"/>
        </w:rPr>
        <w:t>cytometry</w:t>
      </w:r>
      <w:proofErr w:type="spellEnd"/>
      <w:r w:rsidR="00540F47" w:rsidRPr="002A7165">
        <w:rPr>
          <w:sz w:val="24"/>
        </w:rPr>
        <w:t>. For the 10 rats in both 8-wk EXP group</w:t>
      </w:r>
      <w:r w:rsidR="00540F47" w:rsidRPr="00037F15">
        <w:rPr>
          <w:sz w:val="24"/>
        </w:rPr>
        <w:t xml:space="preserve"> </w:t>
      </w:r>
      <w:proofErr w:type="gramStart"/>
      <w:r w:rsidR="00540F47" w:rsidRPr="00037F15">
        <w:rPr>
          <w:sz w:val="24"/>
        </w:rPr>
        <w:t>and</w:t>
      </w:r>
      <w:proofErr w:type="gramEnd"/>
      <w:r w:rsidR="00540F47" w:rsidRPr="00037F15">
        <w:rPr>
          <w:sz w:val="24"/>
        </w:rPr>
        <w:t xml:space="preserve"> its age-matched </w:t>
      </w:r>
      <w:r w:rsidR="005F7EB0" w:rsidRPr="00037F15">
        <w:rPr>
          <w:sz w:val="24"/>
        </w:rPr>
        <w:t>controls</w:t>
      </w:r>
      <w:r w:rsidR="00540F47" w:rsidRPr="00037F15">
        <w:rPr>
          <w:sz w:val="24"/>
        </w:rPr>
        <w:t>, the cells isolated from TMJ cartilage were used in determination of intracellular ROS generation and measurement of NO concentration.</w:t>
      </w:r>
      <w:r w:rsidR="001E0614">
        <w:rPr>
          <w:rFonts w:hint="eastAsia"/>
          <w:sz w:val="24"/>
        </w:rPr>
        <w:t xml:space="preserve"> </w:t>
      </w:r>
      <w:r w:rsidR="001E0614">
        <w:rPr>
          <w:rFonts w:hint="eastAsia"/>
          <w:kern w:val="0"/>
          <w:sz w:val="24"/>
        </w:rPr>
        <w:t>K</w:t>
      </w:r>
      <w:r w:rsidR="001E0614" w:rsidRPr="00A21438">
        <w:rPr>
          <w:bCs/>
          <w:kern w:val="0"/>
          <w:sz w:val="24"/>
        </w:rPr>
        <w:t xml:space="preserve">nee osteoarthritis (OA) and normal </w:t>
      </w:r>
      <w:r w:rsidR="001E0614">
        <w:rPr>
          <w:rFonts w:hint="eastAsia"/>
          <w:bCs/>
          <w:kern w:val="0"/>
          <w:sz w:val="24"/>
        </w:rPr>
        <w:t xml:space="preserve">(control) </w:t>
      </w:r>
      <w:r w:rsidR="001E0614" w:rsidRPr="00A21438">
        <w:rPr>
          <w:bCs/>
          <w:kern w:val="0"/>
          <w:sz w:val="24"/>
        </w:rPr>
        <w:t>cartilage</w:t>
      </w:r>
      <w:r w:rsidR="001E0614" w:rsidRPr="002A7165">
        <w:rPr>
          <w:kern w:val="0"/>
          <w:sz w:val="24"/>
        </w:rPr>
        <w:t xml:space="preserve"> were provided by the </w:t>
      </w:r>
      <w:r w:rsidR="001E0614">
        <w:rPr>
          <w:rFonts w:hint="eastAsia"/>
          <w:kern w:val="0"/>
          <w:sz w:val="24"/>
        </w:rPr>
        <w:t xml:space="preserve">orthopedic department of </w:t>
      </w:r>
      <w:r w:rsidR="001E0614" w:rsidRPr="002A7165">
        <w:rPr>
          <w:kern w:val="0"/>
          <w:sz w:val="24"/>
        </w:rPr>
        <w:t>the Fourth Military Medical University</w:t>
      </w:r>
      <w:r w:rsidR="001E0614">
        <w:rPr>
          <w:rFonts w:hint="eastAsia"/>
          <w:kern w:val="0"/>
          <w:sz w:val="24"/>
        </w:rPr>
        <w:t xml:space="preserve">. </w:t>
      </w:r>
      <w:r w:rsidR="001E0614" w:rsidRPr="006F2D68">
        <w:rPr>
          <w:rFonts w:hint="eastAsia"/>
          <w:kern w:val="0"/>
          <w:sz w:val="24"/>
        </w:rPr>
        <w:t xml:space="preserve">For </w:t>
      </w:r>
      <w:r w:rsidR="00674ED7" w:rsidRPr="006F2D68">
        <w:rPr>
          <w:rFonts w:hint="eastAsia"/>
          <w:kern w:val="0"/>
          <w:sz w:val="24"/>
        </w:rPr>
        <w:t>3</w:t>
      </w:r>
      <w:r w:rsidR="001E0614" w:rsidRPr="006F2D68">
        <w:rPr>
          <w:rFonts w:hint="eastAsia"/>
          <w:kern w:val="0"/>
          <w:sz w:val="24"/>
        </w:rPr>
        <w:t xml:space="preserve"> </w:t>
      </w:r>
      <w:r w:rsidR="00674ED7" w:rsidRPr="006F2D68">
        <w:rPr>
          <w:rFonts w:hint="eastAsia"/>
          <w:kern w:val="0"/>
          <w:sz w:val="24"/>
        </w:rPr>
        <w:t xml:space="preserve">cartilage </w:t>
      </w:r>
      <w:r w:rsidR="001E0614" w:rsidRPr="006F2D68">
        <w:rPr>
          <w:rFonts w:hint="eastAsia"/>
          <w:kern w:val="0"/>
          <w:sz w:val="24"/>
        </w:rPr>
        <w:t>samples in each group</w:t>
      </w:r>
      <w:r w:rsidR="001E0614" w:rsidRPr="001E0614">
        <w:rPr>
          <w:rFonts w:hint="eastAsia"/>
          <w:kern w:val="0"/>
          <w:sz w:val="24"/>
        </w:rPr>
        <w:t xml:space="preserve">, </w:t>
      </w:r>
      <w:r w:rsidR="001E0614" w:rsidRPr="002A7165">
        <w:rPr>
          <w:kern w:val="0"/>
          <w:sz w:val="24"/>
        </w:rPr>
        <w:t xml:space="preserve">tissue blocks were decalcified and embedded in paraffin wax for </w:t>
      </w:r>
      <w:proofErr w:type="spellStart"/>
      <w:r w:rsidR="001E0614" w:rsidRPr="001E0614">
        <w:rPr>
          <w:kern w:val="0"/>
          <w:sz w:val="24"/>
        </w:rPr>
        <w:t>toluidin</w:t>
      </w:r>
      <w:proofErr w:type="spellEnd"/>
      <w:r w:rsidR="001E0614" w:rsidRPr="001E0614">
        <w:rPr>
          <w:rFonts w:hint="eastAsia"/>
          <w:kern w:val="0"/>
          <w:sz w:val="24"/>
        </w:rPr>
        <w:t xml:space="preserve"> bl</w:t>
      </w:r>
      <w:r w:rsidR="001E0614" w:rsidRPr="006F2D68">
        <w:rPr>
          <w:rFonts w:hint="eastAsia"/>
          <w:kern w:val="0"/>
          <w:sz w:val="24"/>
        </w:rPr>
        <w:t xml:space="preserve">ue and </w:t>
      </w:r>
      <w:proofErr w:type="spellStart"/>
      <w:r w:rsidR="001E0614" w:rsidRPr="006F2D68">
        <w:rPr>
          <w:rFonts w:hint="eastAsia"/>
          <w:kern w:val="0"/>
          <w:sz w:val="24"/>
        </w:rPr>
        <w:t>immunohis</w:t>
      </w:r>
      <w:r w:rsidR="001E0614">
        <w:rPr>
          <w:rFonts w:hint="eastAsia"/>
          <w:sz w:val="24"/>
        </w:rPr>
        <w:t>tochemical</w:t>
      </w:r>
      <w:proofErr w:type="spellEnd"/>
      <w:r w:rsidR="001E0614">
        <w:rPr>
          <w:rFonts w:hint="eastAsia"/>
          <w:sz w:val="24"/>
        </w:rPr>
        <w:t xml:space="preserve"> staining of CD163 and TNF-</w:t>
      </w:r>
      <w:r w:rsidR="001E0614" w:rsidRPr="001E0614">
        <w:rPr>
          <w:sz w:val="24"/>
        </w:rPr>
        <w:t>α</w:t>
      </w:r>
      <w:r w:rsidR="001E0614">
        <w:rPr>
          <w:rFonts w:hint="eastAsia"/>
          <w:sz w:val="24"/>
        </w:rPr>
        <w:t xml:space="preserve">. </w:t>
      </w:r>
      <w:r w:rsidR="001E0614">
        <w:rPr>
          <w:sz w:val="24"/>
        </w:rPr>
        <w:t>F</w:t>
      </w:r>
      <w:r w:rsidR="001E0614">
        <w:rPr>
          <w:rFonts w:hint="eastAsia"/>
          <w:sz w:val="24"/>
        </w:rPr>
        <w:t xml:space="preserve">or </w:t>
      </w:r>
      <w:r w:rsidR="004B7FD7">
        <w:rPr>
          <w:rFonts w:hint="eastAsia"/>
          <w:sz w:val="24"/>
        </w:rPr>
        <w:t>3</w:t>
      </w:r>
      <w:r w:rsidR="001E0614">
        <w:rPr>
          <w:rFonts w:hint="eastAsia"/>
          <w:sz w:val="24"/>
        </w:rPr>
        <w:t xml:space="preserve"> </w:t>
      </w:r>
      <w:r w:rsidR="001E0614">
        <w:rPr>
          <w:rFonts w:hint="eastAsia"/>
          <w:sz w:val="24"/>
        </w:rPr>
        <w:lastRenderedPageBreak/>
        <w:t>sample</w:t>
      </w:r>
      <w:r w:rsidR="00674ED7">
        <w:rPr>
          <w:rFonts w:hint="eastAsia"/>
          <w:sz w:val="24"/>
        </w:rPr>
        <w:t>s</w:t>
      </w:r>
      <w:r w:rsidR="001E0614">
        <w:rPr>
          <w:rFonts w:hint="eastAsia"/>
          <w:sz w:val="24"/>
        </w:rPr>
        <w:t xml:space="preserve"> in each group,</w:t>
      </w:r>
      <w:r w:rsidR="001E0614" w:rsidRPr="001E0614">
        <w:rPr>
          <w:sz w:val="24"/>
        </w:rPr>
        <w:t xml:space="preserve"> </w:t>
      </w:r>
      <w:r w:rsidR="001E0614" w:rsidRPr="002A7165">
        <w:rPr>
          <w:sz w:val="24"/>
        </w:rPr>
        <w:t xml:space="preserve">the </w:t>
      </w:r>
      <w:r w:rsidR="001E0614" w:rsidRPr="002A7165">
        <w:rPr>
          <w:kern w:val="0"/>
          <w:sz w:val="24"/>
        </w:rPr>
        <w:t>Collagen-</w:t>
      </w:r>
      <w:r w:rsidR="001E0614" w:rsidRPr="002A7165">
        <w:rPr>
          <w:rFonts w:ascii="SimSun" w:hAnsi="SimSun" w:cs="SimSun" w:hint="eastAsia"/>
          <w:kern w:val="0"/>
          <w:sz w:val="24"/>
        </w:rPr>
        <w:t>Ⅱ</w:t>
      </w:r>
      <w:r w:rsidR="001E0614" w:rsidRPr="002A7165">
        <w:rPr>
          <w:kern w:val="0"/>
          <w:sz w:val="24"/>
        </w:rPr>
        <w:t xml:space="preserve"> expressing (COL-</w:t>
      </w:r>
      <w:r w:rsidR="001E0614" w:rsidRPr="002A7165">
        <w:rPr>
          <w:rFonts w:ascii="SimSun" w:hAnsi="SimSun" w:cs="SimSun" w:hint="eastAsia"/>
          <w:kern w:val="0"/>
          <w:sz w:val="24"/>
        </w:rPr>
        <w:t>Ⅱ</w:t>
      </w:r>
      <w:r w:rsidR="001E0614" w:rsidRPr="002A7165">
        <w:rPr>
          <w:kern w:val="0"/>
          <w:sz w:val="24"/>
          <w:vertAlign w:val="superscript"/>
        </w:rPr>
        <w:t>+</w:t>
      </w:r>
      <w:r w:rsidR="001E0614" w:rsidRPr="002A7165">
        <w:rPr>
          <w:kern w:val="0"/>
          <w:sz w:val="24"/>
        </w:rPr>
        <w:t>) cells</w:t>
      </w:r>
      <w:r w:rsidR="001E0614" w:rsidRPr="002A7165">
        <w:rPr>
          <w:sz w:val="24"/>
        </w:rPr>
        <w:t xml:space="preserve"> were sorted out from cells isolated from the cartilag</w:t>
      </w:r>
      <w:r w:rsidR="001E0614" w:rsidRPr="002A7165">
        <w:rPr>
          <w:kern w:val="0"/>
          <w:sz w:val="24"/>
        </w:rPr>
        <w:t xml:space="preserve">e, and were </w:t>
      </w:r>
      <w:r w:rsidR="001E0614" w:rsidRPr="002A7165">
        <w:rPr>
          <w:sz w:val="24"/>
        </w:rPr>
        <w:t>used for</w:t>
      </w:r>
      <w:r w:rsidR="001E0614" w:rsidRPr="002A7165">
        <w:rPr>
          <w:kern w:val="0"/>
          <w:sz w:val="24"/>
        </w:rPr>
        <w:t xml:space="preserve"> </w:t>
      </w:r>
      <w:r w:rsidR="001E0614">
        <w:rPr>
          <w:sz w:val="24"/>
        </w:rPr>
        <w:t>RT-PCR</w:t>
      </w:r>
      <w:r w:rsidR="001E0614" w:rsidRPr="002A7165">
        <w:rPr>
          <w:sz w:val="24"/>
        </w:rPr>
        <w:t xml:space="preserve"> analysis</w:t>
      </w:r>
      <w:r w:rsidR="001E0614">
        <w:rPr>
          <w:rFonts w:hint="eastAsia"/>
          <w:sz w:val="24"/>
        </w:rPr>
        <w:t xml:space="preserve"> of CD163 and TNF-</w:t>
      </w:r>
      <w:r w:rsidR="001E0614" w:rsidRPr="001E0614">
        <w:rPr>
          <w:sz w:val="24"/>
        </w:rPr>
        <w:t>α</w:t>
      </w:r>
      <w:r w:rsidR="001E0614">
        <w:rPr>
          <w:rFonts w:hint="eastAsia"/>
          <w:sz w:val="24"/>
        </w:rPr>
        <w:t>.</w:t>
      </w:r>
    </w:p>
    <w:p w:rsidR="00697CA8" w:rsidRPr="000A7FD2" w:rsidRDefault="00697CA8" w:rsidP="008652BB">
      <w:pPr>
        <w:spacing w:line="480" w:lineRule="auto"/>
        <w:rPr>
          <w:b/>
          <w:sz w:val="24"/>
        </w:rPr>
      </w:pPr>
      <w:r w:rsidRPr="000A7FD2">
        <w:rPr>
          <w:b/>
          <w:sz w:val="24"/>
        </w:rPr>
        <w:t>RNA extraction and real-time PCR</w:t>
      </w:r>
    </w:p>
    <w:p w:rsidR="00697CA8" w:rsidRPr="00037F15" w:rsidRDefault="00697CA8" w:rsidP="008652BB">
      <w:pPr>
        <w:autoSpaceDE w:val="0"/>
        <w:autoSpaceDN w:val="0"/>
        <w:adjustRightInd w:val="0"/>
        <w:spacing w:line="480" w:lineRule="auto"/>
        <w:rPr>
          <w:kern w:val="0"/>
          <w:sz w:val="24"/>
        </w:rPr>
      </w:pPr>
      <w:r w:rsidRPr="00037F15">
        <w:rPr>
          <w:sz w:val="24"/>
        </w:rPr>
        <w:t>For in vivo experiment, every 3 out of 9 condylar cartilage were pooled together for homogenizing (n = 3), and the total RNA in control or experimental groups was extracted. For in vitro experiment, 5 × 10</w:t>
      </w:r>
      <w:r w:rsidRPr="00037F15">
        <w:rPr>
          <w:sz w:val="24"/>
          <w:vertAlign w:val="superscript"/>
        </w:rPr>
        <w:t>5</w:t>
      </w:r>
      <w:r w:rsidRPr="00037F15">
        <w:rPr>
          <w:sz w:val="24"/>
        </w:rPr>
        <w:t xml:space="preserve"> chondrocytes from each group were used for RNA extraction. Primers for targeted genes were designed as follow: </w:t>
      </w:r>
      <w:r w:rsidR="007A162D" w:rsidRPr="00037F15">
        <w:rPr>
          <w:sz w:val="24"/>
        </w:rPr>
        <w:t>CD163</w:t>
      </w:r>
      <w:r w:rsidR="00AB5962" w:rsidRPr="00037F15">
        <w:rPr>
          <w:sz w:val="24"/>
        </w:rPr>
        <w:t xml:space="preserve"> </w:t>
      </w:r>
      <w:r w:rsidR="007A162D" w:rsidRPr="00037F15">
        <w:rPr>
          <w:sz w:val="24"/>
        </w:rPr>
        <w:t xml:space="preserve">(rat): </w:t>
      </w:r>
      <w:r w:rsidRPr="00037F15">
        <w:rPr>
          <w:sz w:val="24"/>
        </w:rPr>
        <w:t>forward,</w:t>
      </w:r>
      <w:r w:rsidR="007A162D" w:rsidRPr="00037F15">
        <w:rPr>
          <w:sz w:val="24"/>
        </w:rPr>
        <w:t xml:space="preserve"> </w:t>
      </w:r>
      <w:r w:rsidRPr="00037F15">
        <w:rPr>
          <w:caps/>
          <w:sz w:val="24"/>
        </w:rPr>
        <w:t>TCAGCGTCTCTGCTGTCACTCA,</w:t>
      </w:r>
      <w:r w:rsidR="007A162D" w:rsidRPr="00037F15">
        <w:rPr>
          <w:caps/>
          <w:sz w:val="24"/>
        </w:rPr>
        <w:t xml:space="preserve"> </w:t>
      </w:r>
      <w:r w:rsidRPr="00037F15">
        <w:rPr>
          <w:sz w:val="24"/>
        </w:rPr>
        <w:t>reverse,</w:t>
      </w:r>
      <w:r w:rsidR="007A162D" w:rsidRPr="00037F15">
        <w:rPr>
          <w:sz w:val="24"/>
        </w:rPr>
        <w:t xml:space="preserve"> </w:t>
      </w:r>
      <w:r w:rsidRPr="00037F15">
        <w:rPr>
          <w:caps/>
          <w:sz w:val="24"/>
        </w:rPr>
        <w:t>CGTTCATGCT</w:t>
      </w:r>
      <w:r w:rsidR="00AB5962" w:rsidRPr="00037F15">
        <w:rPr>
          <w:caps/>
          <w:sz w:val="24"/>
        </w:rPr>
        <w:t xml:space="preserve"> </w:t>
      </w:r>
      <w:r w:rsidRPr="00037F15">
        <w:rPr>
          <w:caps/>
          <w:sz w:val="24"/>
        </w:rPr>
        <w:t>CCAGCCGTTA;</w:t>
      </w:r>
      <w:r w:rsidRPr="00037F15">
        <w:rPr>
          <w:sz w:val="24"/>
        </w:rPr>
        <w:t xml:space="preserve"> </w:t>
      </w:r>
      <w:r w:rsidRPr="00037F15">
        <w:rPr>
          <w:kern w:val="0"/>
          <w:sz w:val="24"/>
        </w:rPr>
        <w:t>TNF-α</w:t>
      </w:r>
      <w:r w:rsidR="00AB5962" w:rsidRPr="00037F15">
        <w:rPr>
          <w:kern w:val="0"/>
          <w:sz w:val="24"/>
        </w:rPr>
        <w:t xml:space="preserve"> </w:t>
      </w:r>
      <w:r w:rsidRPr="00037F15">
        <w:rPr>
          <w:kern w:val="0"/>
          <w:sz w:val="24"/>
        </w:rPr>
        <w:t>(rat)</w:t>
      </w:r>
      <w:r w:rsidRPr="00037F15">
        <w:rPr>
          <w:sz w:val="24"/>
        </w:rPr>
        <w:t xml:space="preserve">: forward, </w:t>
      </w:r>
      <w:r w:rsidRPr="00037F15">
        <w:rPr>
          <w:caps/>
          <w:sz w:val="24"/>
        </w:rPr>
        <w:t xml:space="preserve">AACTCGAGTGACAAGCCCGTAG, </w:t>
      </w:r>
      <w:r w:rsidRPr="00037F15">
        <w:rPr>
          <w:sz w:val="24"/>
        </w:rPr>
        <w:t>reverse</w:t>
      </w:r>
      <w:r w:rsidRPr="00037F15">
        <w:rPr>
          <w:caps/>
          <w:sz w:val="24"/>
        </w:rPr>
        <w:t>, GTACCACCAGTTGGTTGTCTTTGA;</w:t>
      </w:r>
      <w:r w:rsidR="00AB5962" w:rsidRPr="00037F15">
        <w:rPr>
          <w:caps/>
          <w:sz w:val="24"/>
        </w:rPr>
        <w:t xml:space="preserve"> </w:t>
      </w:r>
      <w:r w:rsidRPr="00037F15">
        <w:rPr>
          <w:caps/>
          <w:sz w:val="24"/>
        </w:rPr>
        <w:t>ACP-1</w:t>
      </w:r>
      <w:r w:rsidRPr="00037F15">
        <w:rPr>
          <w:kern w:val="0"/>
          <w:sz w:val="24"/>
        </w:rPr>
        <w:t>(rat</w:t>
      </w:r>
      <w:r w:rsidRPr="00037F15">
        <w:rPr>
          <w:caps/>
          <w:sz w:val="24"/>
        </w:rPr>
        <w:t xml:space="preserve">): </w:t>
      </w:r>
      <w:r w:rsidRPr="00037F15">
        <w:rPr>
          <w:sz w:val="24"/>
        </w:rPr>
        <w:t xml:space="preserve">forward, </w:t>
      </w:r>
      <w:r w:rsidRPr="00037F15">
        <w:rPr>
          <w:caps/>
          <w:sz w:val="24"/>
        </w:rPr>
        <w:t>TCCTCAG</w:t>
      </w:r>
      <w:r w:rsidR="00AB5962" w:rsidRPr="00037F15">
        <w:rPr>
          <w:caps/>
          <w:sz w:val="24"/>
        </w:rPr>
        <w:t xml:space="preserve"> </w:t>
      </w:r>
      <w:r w:rsidRPr="00037F15">
        <w:rPr>
          <w:caps/>
          <w:sz w:val="24"/>
        </w:rPr>
        <w:t xml:space="preserve">TGCTGTGCCCAAG, </w:t>
      </w:r>
      <w:r w:rsidRPr="00037F15">
        <w:rPr>
          <w:sz w:val="24"/>
        </w:rPr>
        <w:t>reverse, ACAAATGCCTGATTTCCACCTACAA; MMP3</w:t>
      </w:r>
      <w:r w:rsidR="00AB5962" w:rsidRPr="00037F15">
        <w:rPr>
          <w:sz w:val="24"/>
        </w:rPr>
        <w:t xml:space="preserve"> </w:t>
      </w:r>
      <w:r w:rsidRPr="00037F15">
        <w:rPr>
          <w:sz w:val="24"/>
        </w:rPr>
        <w:t>(rat): forward, TCTTTCACTCAGCCAATGCT, reverse, GGGAGGTCCATAG</w:t>
      </w:r>
      <w:r w:rsidR="007A162D" w:rsidRPr="00037F15">
        <w:rPr>
          <w:sz w:val="24"/>
        </w:rPr>
        <w:t xml:space="preserve"> </w:t>
      </w:r>
      <w:r w:rsidRPr="00037F15">
        <w:rPr>
          <w:sz w:val="24"/>
        </w:rPr>
        <w:t>AGGGATT; MMP9</w:t>
      </w:r>
      <w:r w:rsidR="00AB5962" w:rsidRPr="00037F15">
        <w:rPr>
          <w:sz w:val="24"/>
        </w:rPr>
        <w:t xml:space="preserve"> </w:t>
      </w:r>
      <w:r w:rsidRPr="00037F15">
        <w:rPr>
          <w:sz w:val="24"/>
        </w:rPr>
        <w:t>(rat): forward, AGCCGGGAACGTATCTGGA, reverse, TGGAA</w:t>
      </w:r>
      <w:r w:rsidR="007A162D" w:rsidRPr="00037F15">
        <w:rPr>
          <w:sz w:val="24"/>
        </w:rPr>
        <w:t xml:space="preserve"> </w:t>
      </w:r>
      <w:r w:rsidRPr="00037F15">
        <w:rPr>
          <w:sz w:val="24"/>
        </w:rPr>
        <w:t>ACTCACACGCCAGAAG</w:t>
      </w:r>
      <w:bookmarkStart w:id="7" w:name="OLE_LINK92"/>
      <w:bookmarkStart w:id="8" w:name="OLE_LINK93"/>
      <w:r w:rsidRPr="00037F15">
        <w:rPr>
          <w:sz w:val="24"/>
        </w:rPr>
        <w:t>; Integrinα4</w:t>
      </w:r>
      <w:r w:rsidR="00AB5962" w:rsidRPr="00037F15">
        <w:rPr>
          <w:sz w:val="24"/>
        </w:rPr>
        <w:t xml:space="preserve"> </w:t>
      </w:r>
      <w:r w:rsidRPr="00037F15">
        <w:rPr>
          <w:sz w:val="24"/>
        </w:rPr>
        <w:t>(rat): forward, CAGGCCATCCGTCTTGG</w:t>
      </w:r>
      <w:r w:rsidR="00AB5962" w:rsidRPr="00037F15">
        <w:rPr>
          <w:sz w:val="24"/>
        </w:rPr>
        <w:t xml:space="preserve"> </w:t>
      </w:r>
      <w:r w:rsidRPr="00037F15">
        <w:rPr>
          <w:sz w:val="24"/>
        </w:rPr>
        <w:t>AA, reverse, CGATGGTGAAATGCCGTTTG; Integrinβ1(rat): forward, TGCACA</w:t>
      </w:r>
      <w:r w:rsidR="00AB5962" w:rsidRPr="00037F15">
        <w:rPr>
          <w:sz w:val="24"/>
        </w:rPr>
        <w:t xml:space="preserve"> </w:t>
      </w:r>
      <w:r w:rsidRPr="00037F15">
        <w:rPr>
          <w:sz w:val="24"/>
        </w:rPr>
        <w:t>GATCCCAAGTTCCAAG, reverse, TGAAGGCTCTGCACTGAACACA</w:t>
      </w:r>
      <w:r w:rsidR="007A162D" w:rsidRPr="00037F15">
        <w:rPr>
          <w:sz w:val="24"/>
        </w:rPr>
        <w:t>;</w:t>
      </w:r>
      <w:r w:rsidRPr="00037F15">
        <w:rPr>
          <w:sz w:val="24"/>
        </w:rPr>
        <w:t xml:space="preserve"> GAPDH</w:t>
      </w:r>
      <w:bookmarkEnd w:id="7"/>
      <w:bookmarkEnd w:id="8"/>
      <w:r w:rsidR="00AB5962" w:rsidRPr="00037F15">
        <w:rPr>
          <w:sz w:val="24"/>
        </w:rPr>
        <w:t xml:space="preserve"> </w:t>
      </w:r>
      <w:r w:rsidRPr="00037F15">
        <w:rPr>
          <w:sz w:val="24"/>
        </w:rPr>
        <w:t>(rat): forward, GGCACAGTCAAGGCTGAGAATG, reverse, ATGGTGGTGA AGACGCCAGTA; CD163</w:t>
      </w:r>
      <w:r w:rsidR="00AB5962" w:rsidRPr="00037F15">
        <w:rPr>
          <w:sz w:val="24"/>
        </w:rPr>
        <w:t xml:space="preserve"> </w:t>
      </w:r>
      <w:r w:rsidRPr="00037F15">
        <w:rPr>
          <w:sz w:val="24"/>
        </w:rPr>
        <w:t xml:space="preserve">(human): </w:t>
      </w:r>
      <w:bookmarkStart w:id="9" w:name="OLE_LINK94"/>
      <w:bookmarkStart w:id="10" w:name="OLE_LINK95"/>
      <w:r w:rsidRPr="00037F15">
        <w:rPr>
          <w:sz w:val="24"/>
        </w:rPr>
        <w:t>forward,</w:t>
      </w:r>
      <w:bookmarkEnd w:id="9"/>
      <w:bookmarkEnd w:id="10"/>
      <w:r w:rsidRPr="00037F15">
        <w:rPr>
          <w:sz w:val="24"/>
        </w:rPr>
        <w:t xml:space="preserve"> GGCTCAATGAAGTGAAGTGCA</w:t>
      </w:r>
      <w:r w:rsidR="00AB5962" w:rsidRPr="00037F15">
        <w:rPr>
          <w:sz w:val="24"/>
        </w:rPr>
        <w:t xml:space="preserve"> </w:t>
      </w:r>
      <w:r w:rsidRPr="00037F15">
        <w:rPr>
          <w:sz w:val="24"/>
        </w:rPr>
        <w:t>AAG, reverse, CCAAGGATCCCGACTGCAA; TNF-α</w:t>
      </w:r>
      <w:r w:rsidR="00AB5962" w:rsidRPr="00037F15">
        <w:rPr>
          <w:sz w:val="24"/>
        </w:rPr>
        <w:t xml:space="preserve"> </w:t>
      </w:r>
      <w:r w:rsidRPr="00037F15">
        <w:rPr>
          <w:sz w:val="24"/>
        </w:rPr>
        <w:t>(human): forward, GTGACA</w:t>
      </w:r>
      <w:r w:rsidR="00AB5962" w:rsidRPr="00037F15">
        <w:rPr>
          <w:sz w:val="24"/>
        </w:rPr>
        <w:t xml:space="preserve"> </w:t>
      </w:r>
      <w:r w:rsidRPr="00037F15">
        <w:rPr>
          <w:sz w:val="24"/>
        </w:rPr>
        <w:t>AGCCTGTAGCCCATGTT, re</w:t>
      </w:r>
      <w:r w:rsidR="007A162D" w:rsidRPr="00037F15">
        <w:rPr>
          <w:sz w:val="24"/>
        </w:rPr>
        <w:t xml:space="preserve">verse, TTATCTCTCAGCTCCACGCCATT; </w:t>
      </w:r>
      <w:r w:rsidRPr="00037F15">
        <w:rPr>
          <w:sz w:val="24"/>
        </w:rPr>
        <w:t>GAPDH</w:t>
      </w:r>
      <w:r w:rsidR="00AB5962" w:rsidRPr="00037F15">
        <w:rPr>
          <w:sz w:val="24"/>
        </w:rPr>
        <w:t xml:space="preserve"> </w:t>
      </w:r>
      <w:r w:rsidRPr="00037F15">
        <w:rPr>
          <w:sz w:val="24"/>
        </w:rPr>
        <w:t xml:space="preserve">(human): </w:t>
      </w:r>
      <w:r w:rsidR="007A162D" w:rsidRPr="00037F15">
        <w:rPr>
          <w:kern w:val="0"/>
          <w:sz w:val="24"/>
        </w:rPr>
        <w:t>forward,</w:t>
      </w:r>
      <w:r w:rsidR="00AB5962" w:rsidRPr="00037F15">
        <w:rPr>
          <w:kern w:val="0"/>
          <w:sz w:val="24"/>
        </w:rPr>
        <w:t xml:space="preserve"> </w:t>
      </w:r>
      <w:r w:rsidRPr="00037F15">
        <w:rPr>
          <w:kern w:val="0"/>
          <w:sz w:val="24"/>
        </w:rPr>
        <w:t xml:space="preserve">GCACCGTCAAGGCTGAGAAC, </w:t>
      </w:r>
      <w:r w:rsidRPr="00037F15">
        <w:rPr>
          <w:sz w:val="24"/>
        </w:rPr>
        <w:t>reverse, TGGTGAAGACGCC</w:t>
      </w:r>
      <w:r w:rsidR="00AB5962" w:rsidRPr="00037F15">
        <w:rPr>
          <w:sz w:val="24"/>
        </w:rPr>
        <w:t xml:space="preserve"> </w:t>
      </w:r>
      <w:r w:rsidRPr="00037F15">
        <w:rPr>
          <w:sz w:val="24"/>
        </w:rPr>
        <w:lastRenderedPageBreak/>
        <w:t xml:space="preserve">AGTGGA. All genes were analyzed using the Applied </w:t>
      </w:r>
      <w:proofErr w:type="spellStart"/>
      <w:r w:rsidRPr="00037F15">
        <w:rPr>
          <w:sz w:val="24"/>
        </w:rPr>
        <w:t>Biosystems</w:t>
      </w:r>
      <w:proofErr w:type="spellEnd"/>
      <w:r w:rsidRPr="00037F15">
        <w:rPr>
          <w:sz w:val="24"/>
        </w:rPr>
        <w:t xml:space="preserve"> 7500 Real Time PCR machine. The amount of target </w:t>
      </w:r>
      <w:proofErr w:type="spellStart"/>
      <w:r w:rsidRPr="00037F15">
        <w:rPr>
          <w:sz w:val="24"/>
        </w:rPr>
        <w:t>cDNA</w:t>
      </w:r>
      <w:proofErr w:type="spellEnd"/>
      <w:r w:rsidRPr="00037F15">
        <w:rPr>
          <w:sz w:val="24"/>
        </w:rPr>
        <w:t>, relative to GAPDH, was calculated using the formula 2</w:t>
      </w:r>
      <w:r w:rsidRPr="00037F15">
        <w:rPr>
          <w:sz w:val="24"/>
          <w:vertAlign w:val="superscript"/>
        </w:rPr>
        <w:t>−ΔΔCt</w:t>
      </w:r>
      <w:r w:rsidRPr="00037F15">
        <w:rPr>
          <w:sz w:val="24"/>
        </w:rPr>
        <w:t>. The results were calculated as the relative quantification of the target gene compared to the 4-wk control group</w:t>
      </w:r>
      <w:r w:rsidR="007A162D" w:rsidRPr="00037F15">
        <w:rPr>
          <w:sz w:val="24"/>
        </w:rPr>
        <w:t xml:space="preserve"> or </w:t>
      </w:r>
      <w:r w:rsidR="0085397F" w:rsidRPr="00037F15">
        <w:rPr>
          <w:sz w:val="24"/>
        </w:rPr>
        <w:t>the amputated control cartilage</w:t>
      </w:r>
      <w:r w:rsidRPr="00037F15">
        <w:rPr>
          <w:kern w:val="0"/>
          <w:sz w:val="24"/>
        </w:rPr>
        <w:t>, which was set at 1</w:t>
      </w:r>
      <w:r w:rsidR="009B115C" w:rsidRPr="00037F15">
        <w:rPr>
          <w:sz w:val="24"/>
        </w:rPr>
        <w:fldChar w:fldCharType="begin"/>
      </w:r>
      <w:r w:rsidR="008A3395" w:rsidRPr="00037F15">
        <w:rPr>
          <w:sz w:val="24"/>
        </w:rPr>
        <w:instrText xml:space="preserve"> ADDIN NE.Ref.{B5ECAD38-9F17-4A5F-8FDB-BAABB46361CE}</w:instrText>
      </w:r>
      <w:r w:rsidR="009B115C" w:rsidRPr="00037F15">
        <w:rPr>
          <w:sz w:val="24"/>
        </w:rPr>
        <w:fldChar w:fldCharType="separate"/>
      </w:r>
      <w:r w:rsidR="008A3395" w:rsidRPr="00037F15">
        <w:rPr>
          <w:rFonts w:eastAsiaTheme="minorEastAsia"/>
          <w:color w:val="080000"/>
          <w:kern w:val="0"/>
          <w:sz w:val="24"/>
          <w:vertAlign w:val="superscript"/>
        </w:rPr>
        <w:t>1</w:t>
      </w:r>
      <w:r w:rsidR="009B115C" w:rsidRPr="00037F15">
        <w:rPr>
          <w:sz w:val="24"/>
        </w:rPr>
        <w:fldChar w:fldCharType="end"/>
      </w:r>
      <w:r w:rsidRPr="00037F15">
        <w:rPr>
          <w:sz w:val="24"/>
        </w:rPr>
        <w:t>.</w:t>
      </w:r>
      <w:r w:rsidR="007D37DB" w:rsidRPr="00037F15">
        <w:rPr>
          <w:sz w:val="24"/>
        </w:rPr>
        <w:t xml:space="preserve"> </w:t>
      </w:r>
    </w:p>
    <w:p w:rsidR="00697CA8" w:rsidRPr="000A7FD2" w:rsidRDefault="00697CA8" w:rsidP="008652BB">
      <w:pPr>
        <w:autoSpaceDE w:val="0"/>
        <w:autoSpaceDN w:val="0"/>
        <w:adjustRightInd w:val="0"/>
        <w:spacing w:line="480" w:lineRule="auto"/>
        <w:rPr>
          <w:b/>
          <w:sz w:val="24"/>
        </w:rPr>
      </w:pPr>
      <w:r w:rsidRPr="000A7FD2">
        <w:rPr>
          <w:b/>
          <w:sz w:val="24"/>
        </w:rPr>
        <w:t>Western blotting</w:t>
      </w:r>
    </w:p>
    <w:p w:rsidR="00697CA8" w:rsidRDefault="00697CA8" w:rsidP="008652BB">
      <w:pPr>
        <w:spacing w:line="480" w:lineRule="auto"/>
        <w:rPr>
          <w:sz w:val="24"/>
        </w:rPr>
      </w:pPr>
      <w:r w:rsidRPr="00037F15">
        <w:rPr>
          <w:sz w:val="24"/>
        </w:rPr>
        <w:t>In each group, every 3 out of 9 condyles cartilage were pooled together for homogenizing (n = 3), and the total protein in control or experimental groups was extracted as we previously described</w:t>
      </w:r>
      <w:r w:rsidR="009B115C" w:rsidRPr="00037F15">
        <w:rPr>
          <w:sz w:val="24"/>
        </w:rPr>
        <w:fldChar w:fldCharType="begin"/>
      </w:r>
      <w:r w:rsidR="008A3395" w:rsidRPr="00037F15">
        <w:rPr>
          <w:sz w:val="24"/>
        </w:rPr>
        <w:instrText xml:space="preserve"> ADDIN NE.Ref.{B59636A4-2333-43D2-908C-D1BED6A8B4F4}</w:instrText>
      </w:r>
      <w:r w:rsidR="009B115C" w:rsidRPr="00037F15">
        <w:rPr>
          <w:sz w:val="24"/>
        </w:rPr>
        <w:fldChar w:fldCharType="separate"/>
      </w:r>
      <w:r w:rsidR="008A3395" w:rsidRPr="00037F15">
        <w:rPr>
          <w:rFonts w:eastAsiaTheme="minorEastAsia"/>
          <w:color w:val="080000"/>
          <w:kern w:val="0"/>
          <w:sz w:val="24"/>
          <w:vertAlign w:val="superscript"/>
        </w:rPr>
        <w:t>3</w:t>
      </w:r>
      <w:r w:rsidR="009B115C" w:rsidRPr="00037F15">
        <w:rPr>
          <w:sz w:val="24"/>
        </w:rPr>
        <w:fldChar w:fldCharType="end"/>
      </w:r>
      <w:r w:rsidRPr="00037F15">
        <w:rPr>
          <w:sz w:val="24"/>
        </w:rPr>
        <w:t xml:space="preserve">. </w:t>
      </w:r>
      <w:r w:rsidR="007D37DB" w:rsidRPr="00037F15">
        <w:rPr>
          <w:sz w:val="24"/>
        </w:rPr>
        <w:t>Briefly, t</w:t>
      </w:r>
      <w:r w:rsidRPr="00037F15">
        <w:rPr>
          <w:sz w:val="24"/>
        </w:rPr>
        <w:t xml:space="preserve">otal proteins from each group (40 </w:t>
      </w:r>
      <w:proofErr w:type="spellStart"/>
      <w:r w:rsidRPr="00037F15">
        <w:rPr>
          <w:sz w:val="24"/>
        </w:rPr>
        <w:t>μg</w:t>
      </w:r>
      <w:proofErr w:type="spellEnd"/>
      <w:r w:rsidRPr="00037F15">
        <w:rPr>
          <w:sz w:val="24"/>
        </w:rPr>
        <w:t xml:space="preserve">) were fractionated by SDS-PAGE and transferred onto a nitrocellulose membrane. The nitrocellulose </w:t>
      </w:r>
      <w:proofErr w:type="gramStart"/>
      <w:r w:rsidRPr="00037F15">
        <w:rPr>
          <w:sz w:val="24"/>
        </w:rPr>
        <w:t>sheet was blocked with 5% nonfat milk and incubate</w:t>
      </w:r>
      <w:proofErr w:type="gramEnd"/>
      <w:r w:rsidRPr="00037F15">
        <w:rPr>
          <w:sz w:val="24"/>
        </w:rPr>
        <w:t xml:space="preserve"> with above anti-CD163 (1:200), anti-</w:t>
      </w:r>
      <w:r w:rsidRPr="00037F15">
        <w:rPr>
          <w:kern w:val="0"/>
          <w:sz w:val="24"/>
        </w:rPr>
        <w:t>TNF-α (1:500)</w:t>
      </w:r>
      <w:r w:rsidRPr="00037F15">
        <w:rPr>
          <w:sz w:val="24"/>
        </w:rPr>
        <w:t xml:space="preserve">. The blots were developed using a horseradish peroxidase–conjugated secondary antibody (1:5000, </w:t>
      </w:r>
      <w:proofErr w:type="spellStart"/>
      <w:r w:rsidRPr="00037F15">
        <w:rPr>
          <w:sz w:val="24"/>
        </w:rPr>
        <w:t>ZhongShan</w:t>
      </w:r>
      <w:proofErr w:type="spellEnd"/>
      <w:r w:rsidRPr="00037F15">
        <w:rPr>
          <w:sz w:val="24"/>
        </w:rPr>
        <w:t xml:space="preserve"> </w:t>
      </w:r>
      <w:proofErr w:type="spellStart"/>
      <w:r w:rsidRPr="00037F15">
        <w:rPr>
          <w:sz w:val="24"/>
        </w:rPr>
        <w:t>Goldenbridge</w:t>
      </w:r>
      <w:proofErr w:type="spellEnd"/>
      <w:r w:rsidRPr="00037F15">
        <w:rPr>
          <w:sz w:val="24"/>
        </w:rPr>
        <w:t xml:space="preserve"> Biotechnology, China) and enhanced </w:t>
      </w:r>
      <w:proofErr w:type="spellStart"/>
      <w:r w:rsidRPr="00037F15">
        <w:rPr>
          <w:sz w:val="24"/>
        </w:rPr>
        <w:t>chemiluminescence</w:t>
      </w:r>
      <w:proofErr w:type="spellEnd"/>
      <w:r w:rsidRPr="00037F15">
        <w:rPr>
          <w:sz w:val="24"/>
        </w:rPr>
        <w:t xml:space="preserve"> detection.</w:t>
      </w:r>
    </w:p>
    <w:p w:rsidR="004939D3" w:rsidRPr="000A7FD2" w:rsidRDefault="004939D3" w:rsidP="008652BB">
      <w:pPr>
        <w:autoSpaceDE w:val="0"/>
        <w:autoSpaceDN w:val="0"/>
        <w:adjustRightInd w:val="0"/>
        <w:spacing w:line="480" w:lineRule="auto"/>
        <w:rPr>
          <w:b/>
          <w:kern w:val="0"/>
          <w:sz w:val="24"/>
        </w:rPr>
      </w:pPr>
      <w:r w:rsidRPr="000A7FD2">
        <w:rPr>
          <w:b/>
          <w:kern w:val="0"/>
          <w:sz w:val="24"/>
        </w:rPr>
        <w:t xml:space="preserve">Magnetic sorting CD163 positive cell </w:t>
      </w:r>
    </w:p>
    <w:p w:rsidR="004939D3" w:rsidRPr="007D2DA5" w:rsidRDefault="004939D3" w:rsidP="008652BB">
      <w:pPr>
        <w:autoSpaceDE w:val="0"/>
        <w:autoSpaceDN w:val="0"/>
        <w:adjustRightInd w:val="0"/>
        <w:spacing w:line="480" w:lineRule="auto"/>
        <w:rPr>
          <w:kern w:val="0"/>
          <w:sz w:val="24"/>
        </w:rPr>
      </w:pPr>
      <w:proofErr w:type="spellStart"/>
      <w:r w:rsidRPr="007D2DA5">
        <w:rPr>
          <w:kern w:val="0"/>
          <w:sz w:val="24"/>
        </w:rPr>
        <w:t>Monosized</w:t>
      </w:r>
      <w:proofErr w:type="spellEnd"/>
      <w:r w:rsidRPr="007D2DA5">
        <w:rPr>
          <w:kern w:val="0"/>
          <w:sz w:val="24"/>
        </w:rPr>
        <w:t xml:space="preserve"> magnetic polystyrene beads (25μl/1×10</w:t>
      </w:r>
      <w:r w:rsidRPr="007D2DA5">
        <w:rPr>
          <w:kern w:val="0"/>
          <w:sz w:val="24"/>
          <w:vertAlign w:val="superscript"/>
        </w:rPr>
        <w:t>7</w:t>
      </w:r>
      <w:r w:rsidRPr="007D2DA5">
        <w:rPr>
          <w:kern w:val="0"/>
          <w:sz w:val="24"/>
        </w:rPr>
        <w:t xml:space="preserve">cells) pre-coated with human anti-mouse </w:t>
      </w:r>
      <w:proofErr w:type="spellStart"/>
      <w:r w:rsidRPr="007D2DA5">
        <w:rPr>
          <w:kern w:val="0"/>
          <w:sz w:val="24"/>
        </w:rPr>
        <w:t>IgG</w:t>
      </w:r>
      <w:proofErr w:type="spellEnd"/>
      <w:r w:rsidRPr="007D2DA5">
        <w:rPr>
          <w:kern w:val="0"/>
          <w:sz w:val="24"/>
        </w:rPr>
        <w:t xml:space="preserve"> (</w:t>
      </w:r>
      <w:proofErr w:type="spellStart"/>
      <w:r w:rsidRPr="007D2DA5">
        <w:rPr>
          <w:kern w:val="0"/>
          <w:sz w:val="24"/>
        </w:rPr>
        <w:t>Dynal</w:t>
      </w:r>
      <w:proofErr w:type="spellEnd"/>
      <w:r w:rsidRPr="007D2DA5">
        <w:rPr>
          <w:kern w:val="0"/>
          <w:sz w:val="24"/>
        </w:rPr>
        <w:t xml:space="preserve"> 115.31D, Invitrogen, </w:t>
      </w:r>
      <w:proofErr w:type="gramStart"/>
      <w:r w:rsidRPr="007D2DA5">
        <w:rPr>
          <w:kern w:val="0"/>
          <w:sz w:val="24"/>
        </w:rPr>
        <w:t>San</w:t>
      </w:r>
      <w:proofErr w:type="gramEnd"/>
      <w:r w:rsidRPr="007D2DA5">
        <w:rPr>
          <w:kern w:val="0"/>
          <w:sz w:val="24"/>
        </w:rPr>
        <w:t xml:space="preserve"> Diego, CA) were washed once with 1ml chilled PBS containing 1% FCS (PBS-FCS) by placing the tube in the field of an MPC-1 magnet (</w:t>
      </w:r>
      <w:proofErr w:type="spellStart"/>
      <w:r w:rsidRPr="007D2DA5">
        <w:rPr>
          <w:kern w:val="0"/>
          <w:sz w:val="24"/>
        </w:rPr>
        <w:t>Dynal</w:t>
      </w:r>
      <w:proofErr w:type="spellEnd"/>
      <w:r w:rsidRPr="007D2DA5">
        <w:rPr>
          <w:kern w:val="0"/>
          <w:sz w:val="24"/>
        </w:rPr>
        <w:t xml:space="preserve">) followed by removal of the buffer by suction. Beads were then </w:t>
      </w:r>
      <w:proofErr w:type="spellStart"/>
      <w:r w:rsidRPr="007D2DA5">
        <w:rPr>
          <w:kern w:val="0"/>
          <w:sz w:val="24"/>
        </w:rPr>
        <w:t>resuspended</w:t>
      </w:r>
      <w:proofErr w:type="spellEnd"/>
      <w:r w:rsidRPr="007D2DA5">
        <w:rPr>
          <w:kern w:val="0"/>
          <w:sz w:val="24"/>
        </w:rPr>
        <w:t xml:space="preserve"> in 25 </w:t>
      </w:r>
      <w:proofErr w:type="spellStart"/>
      <w:r w:rsidRPr="007D2DA5">
        <w:rPr>
          <w:kern w:val="0"/>
          <w:sz w:val="24"/>
        </w:rPr>
        <w:t>μl</w:t>
      </w:r>
      <w:proofErr w:type="spellEnd"/>
      <w:r w:rsidRPr="007D2DA5">
        <w:rPr>
          <w:kern w:val="0"/>
          <w:sz w:val="24"/>
        </w:rPr>
        <w:t xml:space="preserve"> of PBS-FCS and kept on ice. The mouse-anti-rat CD163 primary antibody (1 </w:t>
      </w:r>
      <w:proofErr w:type="spellStart"/>
      <w:r w:rsidRPr="007D2DA5">
        <w:rPr>
          <w:kern w:val="0"/>
          <w:sz w:val="24"/>
        </w:rPr>
        <w:t>μg</w:t>
      </w:r>
      <w:proofErr w:type="spellEnd"/>
      <w:r w:rsidRPr="007D2DA5">
        <w:rPr>
          <w:kern w:val="0"/>
          <w:sz w:val="24"/>
        </w:rPr>
        <w:t>/10</w:t>
      </w:r>
      <w:r w:rsidRPr="007D2DA5">
        <w:rPr>
          <w:kern w:val="0"/>
          <w:sz w:val="24"/>
          <w:vertAlign w:val="superscript"/>
        </w:rPr>
        <w:t>6</w:t>
      </w:r>
      <w:r w:rsidRPr="007D2DA5">
        <w:rPr>
          <w:kern w:val="0"/>
          <w:sz w:val="24"/>
        </w:rPr>
        <w:t xml:space="preserve"> cells) was added into the cell suspension and mixed. After incubated in 4°C for 10 min, the cells were washed with 200 </w:t>
      </w:r>
      <w:proofErr w:type="spellStart"/>
      <w:r w:rsidRPr="007D2DA5">
        <w:rPr>
          <w:kern w:val="0"/>
          <w:sz w:val="24"/>
        </w:rPr>
        <w:t>μl</w:t>
      </w:r>
      <w:proofErr w:type="spellEnd"/>
      <w:r w:rsidRPr="007D2DA5">
        <w:rPr>
          <w:kern w:val="0"/>
          <w:sz w:val="24"/>
        </w:rPr>
        <w:t xml:space="preserve"> PBS-FCS and </w:t>
      </w:r>
      <w:proofErr w:type="spellStart"/>
      <w:r w:rsidRPr="007D2DA5">
        <w:rPr>
          <w:kern w:val="0"/>
          <w:sz w:val="24"/>
        </w:rPr>
        <w:lastRenderedPageBreak/>
        <w:t>resuspended</w:t>
      </w:r>
      <w:proofErr w:type="spellEnd"/>
      <w:r w:rsidRPr="007D2DA5">
        <w:rPr>
          <w:kern w:val="0"/>
          <w:sz w:val="24"/>
        </w:rPr>
        <w:t xml:space="preserve"> at the density of 1×10</w:t>
      </w:r>
      <w:r w:rsidRPr="007D2DA5">
        <w:rPr>
          <w:kern w:val="0"/>
          <w:sz w:val="24"/>
          <w:vertAlign w:val="superscript"/>
        </w:rPr>
        <w:t>7</w:t>
      </w:r>
      <w:r w:rsidRPr="007D2DA5">
        <w:rPr>
          <w:kern w:val="0"/>
          <w:sz w:val="24"/>
        </w:rPr>
        <w:t>cells/ml. Antibody-coated beads and cells were mixed and incubated for 20 min at 4°C with gentle tilting and rotation. The tube was placed in the magnet for 2 min, and then the supernatant containing CD163 negative cells was collected. Cell-bead clusters as well as free beads were retained on the wall of the tube while unbound cells were carefully removed by suction and transferred to a new tube. After incubation with the releasing buffer for 15 min at room temperature, the supernatant containing CD163 positive cell was collected by placing the tube in the magnet.</w:t>
      </w:r>
    </w:p>
    <w:p w:rsidR="007C07F4" w:rsidRPr="000A7FD2" w:rsidRDefault="007C07F4" w:rsidP="008652BB">
      <w:pPr>
        <w:autoSpaceDE w:val="0"/>
        <w:autoSpaceDN w:val="0"/>
        <w:adjustRightInd w:val="0"/>
        <w:spacing w:line="480" w:lineRule="auto"/>
        <w:rPr>
          <w:b/>
          <w:sz w:val="24"/>
        </w:rPr>
      </w:pPr>
      <w:proofErr w:type="spellStart"/>
      <w:r w:rsidRPr="000A7FD2">
        <w:rPr>
          <w:b/>
          <w:sz w:val="24"/>
        </w:rPr>
        <w:t>Transwell</w:t>
      </w:r>
      <w:proofErr w:type="spellEnd"/>
      <w:r w:rsidRPr="000A7FD2">
        <w:rPr>
          <w:b/>
          <w:sz w:val="24"/>
        </w:rPr>
        <w:t xml:space="preserve"> migration assays</w:t>
      </w:r>
    </w:p>
    <w:p w:rsidR="0080107F" w:rsidRPr="00037F15" w:rsidRDefault="007C07F4" w:rsidP="008652BB">
      <w:pPr>
        <w:spacing w:line="480" w:lineRule="auto"/>
        <w:rPr>
          <w:sz w:val="24"/>
        </w:rPr>
      </w:pPr>
      <w:r w:rsidRPr="00037F15">
        <w:rPr>
          <w:sz w:val="24"/>
        </w:rPr>
        <w:t xml:space="preserve">In vitro migration assay was performed by using 24-well </w:t>
      </w:r>
      <w:proofErr w:type="spellStart"/>
      <w:r w:rsidRPr="00037F15">
        <w:rPr>
          <w:sz w:val="24"/>
        </w:rPr>
        <w:t>transwell</w:t>
      </w:r>
      <w:proofErr w:type="spellEnd"/>
      <w:r w:rsidRPr="00037F15">
        <w:rPr>
          <w:sz w:val="24"/>
        </w:rPr>
        <w:t xml:space="preserve"> units (Millipore, Merck </w:t>
      </w:r>
      <w:proofErr w:type="spellStart"/>
      <w:r w:rsidRPr="00037F15">
        <w:rPr>
          <w:sz w:val="24"/>
        </w:rPr>
        <w:t>KGaA</w:t>
      </w:r>
      <w:proofErr w:type="spellEnd"/>
      <w:r w:rsidRPr="00037F15">
        <w:rPr>
          <w:sz w:val="24"/>
        </w:rPr>
        <w:t xml:space="preserve">, Darmstadt, Germany) with polycarbonate filters (pore size 8μm) coated both sides with </w:t>
      </w:r>
      <w:proofErr w:type="spellStart"/>
      <w:r w:rsidRPr="00037F15">
        <w:rPr>
          <w:sz w:val="24"/>
        </w:rPr>
        <w:t>fibronectin</w:t>
      </w:r>
      <w:proofErr w:type="spellEnd"/>
      <w:r w:rsidRPr="00037F15">
        <w:rPr>
          <w:sz w:val="24"/>
        </w:rPr>
        <w:t xml:space="preserve"> (3ng/ml, Sigma, USA).</w:t>
      </w:r>
      <w:r w:rsidR="009B115C" w:rsidRPr="00037F15">
        <w:rPr>
          <w:sz w:val="24"/>
        </w:rPr>
        <w:fldChar w:fldCharType="begin"/>
      </w:r>
      <w:r w:rsidR="00D00D33" w:rsidRPr="00037F15">
        <w:rPr>
          <w:sz w:val="24"/>
        </w:rPr>
        <w:instrText xml:space="preserve"> ADDIN NE.Ref.{18A89B89-CB78-4A70-B791-28C8A876E794}</w:instrText>
      </w:r>
      <w:r w:rsidR="009B115C" w:rsidRPr="00037F15">
        <w:rPr>
          <w:sz w:val="24"/>
        </w:rPr>
        <w:fldChar w:fldCharType="separate"/>
      </w:r>
      <w:r w:rsidR="00037F15" w:rsidRPr="00037F15">
        <w:rPr>
          <w:rFonts w:eastAsiaTheme="minorEastAsia"/>
          <w:color w:val="080000"/>
          <w:kern w:val="0"/>
          <w:sz w:val="24"/>
          <w:vertAlign w:val="superscript"/>
        </w:rPr>
        <w:t>6</w:t>
      </w:r>
      <w:r w:rsidR="009B115C" w:rsidRPr="00037F15">
        <w:rPr>
          <w:sz w:val="24"/>
        </w:rPr>
        <w:fldChar w:fldCharType="end"/>
      </w:r>
      <w:r w:rsidRPr="00037F15">
        <w:rPr>
          <w:sz w:val="24"/>
        </w:rPr>
        <w:t xml:space="preserve"> Isolated chondrocytes (4×10</w:t>
      </w:r>
      <w:r w:rsidRPr="00037F15">
        <w:rPr>
          <w:sz w:val="24"/>
          <w:vertAlign w:val="superscript"/>
        </w:rPr>
        <w:t>4</w:t>
      </w:r>
      <w:r w:rsidRPr="00037F15">
        <w:rPr>
          <w:sz w:val="24"/>
        </w:rPr>
        <w:t xml:space="preserve">) in 200 </w:t>
      </w:r>
      <w:proofErr w:type="spellStart"/>
      <w:r w:rsidRPr="00037F15">
        <w:rPr>
          <w:sz w:val="24"/>
        </w:rPr>
        <w:t>μl</w:t>
      </w:r>
      <w:proofErr w:type="spellEnd"/>
      <w:r w:rsidRPr="00037F15">
        <w:rPr>
          <w:sz w:val="24"/>
        </w:rPr>
        <w:t xml:space="preserve"> of DMEM with 10% FBS for each group were allowed to attach </w:t>
      </w:r>
      <w:bookmarkStart w:id="11" w:name="OLE_LINK33"/>
      <w:bookmarkStart w:id="12" w:name="OLE_LINK34"/>
      <w:r w:rsidRPr="00037F15">
        <w:rPr>
          <w:sz w:val="24"/>
        </w:rPr>
        <w:t>the upper part</w:t>
      </w:r>
      <w:bookmarkEnd w:id="11"/>
      <w:bookmarkEnd w:id="12"/>
      <w:r w:rsidRPr="00037F15">
        <w:rPr>
          <w:sz w:val="24"/>
        </w:rPr>
        <w:t xml:space="preserve"> of the </w:t>
      </w:r>
      <w:proofErr w:type="spellStart"/>
      <w:r w:rsidRPr="00037F15">
        <w:rPr>
          <w:sz w:val="24"/>
        </w:rPr>
        <w:t>transwell</w:t>
      </w:r>
      <w:proofErr w:type="spellEnd"/>
      <w:r w:rsidRPr="00037F15">
        <w:rPr>
          <w:sz w:val="24"/>
        </w:rPr>
        <w:t xml:space="preserve"> unit for 48h at </w:t>
      </w:r>
      <w:smartTag w:uri="urn:schemas-microsoft-com:office:smarttags" w:element="chmetcnv">
        <w:smartTagPr>
          <w:attr w:name="UnitName" w:val="℃"/>
          <w:attr w:name="SourceValue" w:val="37"/>
          <w:attr w:name="HasSpace" w:val="False"/>
          <w:attr w:name="Negative" w:val="False"/>
          <w:attr w:name="NumberType" w:val="1"/>
          <w:attr w:name="TCSC" w:val="0"/>
        </w:smartTagPr>
        <w:r w:rsidRPr="00037F15">
          <w:rPr>
            <w:sz w:val="24"/>
          </w:rPr>
          <w:t>37℃</w:t>
        </w:r>
      </w:smartTag>
      <w:r w:rsidRPr="00037F15">
        <w:rPr>
          <w:sz w:val="24"/>
        </w:rPr>
        <w:t xml:space="preserve"> in a fully humidified atmosphere with 5% CO</w:t>
      </w:r>
      <w:r w:rsidRPr="00037F15">
        <w:rPr>
          <w:sz w:val="24"/>
          <w:vertAlign w:val="subscript"/>
        </w:rPr>
        <w:t>2</w:t>
      </w:r>
      <w:r w:rsidRPr="00037F15">
        <w:rPr>
          <w:sz w:val="24"/>
        </w:rPr>
        <w:t xml:space="preserve">. After the pre-incubation, the medium of the upper part was replaced with 200 </w:t>
      </w:r>
      <w:proofErr w:type="spellStart"/>
      <w:r w:rsidRPr="00037F15">
        <w:rPr>
          <w:sz w:val="24"/>
        </w:rPr>
        <w:t>μl</w:t>
      </w:r>
      <w:proofErr w:type="spellEnd"/>
      <w:r w:rsidRPr="00037F15">
        <w:rPr>
          <w:sz w:val="24"/>
        </w:rPr>
        <w:t xml:space="preserve"> DMEM containing 1% FBS. The lower part of the </w:t>
      </w:r>
      <w:proofErr w:type="spellStart"/>
      <w:r w:rsidRPr="00037F15">
        <w:rPr>
          <w:sz w:val="24"/>
        </w:rPr>
        <w:t>transwell</w:t>
      </w:r>
      <w:proofErr w:type="spellEnd"/>
      <w:r w:rsidRPr="00037F15">
        <w:rPr>
          <w:sz w:val="24"/>
        </w:rPr>
        <w:t xml:space="preserve"> unit was filled with 500 </w:t>
      </w:r>
      <w:proofErr w:type="spellStart"/>
      <w:r w:rsidRPr="00037F15">
        <w:rPr>
          <w:sz w:val="24"/>
        </w:rPr>
        <w:t>μl</w:t>
      </w:r>
      <w:proofErr w:type="spellEnd"/>
      <w:r w:rsidRPr="00037F15">
        <w:rPr>
          <w:sz w:val="24"/>
        </w:rPr>
        <w:t xml:space="preserve"> DMEM (1% FBS), 500 </w:t>
      </w:r>
      <w:proofErr w:type="spellStart"/>
      <w:r w:rsidRPr="00037F15">
        <w:rPr>
          <w:sz w:val="24"/>
        </w:rPr>
        <w:t>μl</w:t>
      </w:r>
      <w:proofErr w:type="spellEnd"/>
      <w:r w:rsidRPr="00037F15">
        <w:rPr>
          <w:sz w:val="24"/>
        </w:rPr>
        <w:t xml:space="preserve"> DMEM (1% FBS) +5 </w:t>
      </w:r>
      <w:proofErr w:type="spellStart"/>
      <w:r w:rsidRPr="00037F15">
        <w:rPr>
          <w:sz w:val="24"/>
        </w:rPr>
        <w:t>ng</w:t>
      </w:r>
      <w:proofErr w:type="spellEnd"/>
      <w:r w:rsidRPr="00037F15">
        <w:rPr>
          <w:sz w:val="24"/>
        </w:rPr>
        <w:t xml:space="preserve"> TNF-α, and 500 </w:t>
      </w:r>
      <w:proofErr w:type="spellStart"/>
      <w:r w:rsidRPr="00037F15">
        <w:rPr>
          <w:sz w:val="24"/>
        </w:rPr>
        <w:t>μl</w:t>
      </w:r>
      <w:proofErr w:type="spellEnd"/>
      <w:r w:rsidRPr="00037F15">
        <w:rPr>
          <w:sz w:val="24"/>
        </w:rPr>
        <w:t xml:space="preserve"> DMEM (1% FBS) + 5 </w:t>
      </w:r>
      <w:proofErr w:type="spellStart"/>
      <w:r w:rsidRPr="00037F15">
        <w:rPr>
          <w:sz w:val="24"/>
        </w:rPr>
        <w:t>ng</w:t>
      </w:r>
      <w:proofErr w:type="spellEnd"/>
      <w:r w:rsidRPr="00037F15">
        <w:rPr>
          <w:sz w:val="24"/>
        </w:rPr>
        <w:t xml:space="preserve"> TNF for 6 h and sequentially 5ug TNF-α antibody for another 6h</w:t>
      </w:r>
      <w:bookmarkStart w:id="13" w:name="OLE_LINK16"/>
      <w:bookmarkStart w:id="14" w:name="OLE_LINK17"/>
      <w:r w:rsidRPr="00037F15">
        <w:rPr>
          <w:sz w:val="24"/>
        </w:rPr>
        <w:t>.</w:t>
      </w:r>
      <w:bookmarkEnd w:id="13"/>
      <w:bookmarkEnd w:id="14"/>
      <w:r w:rsidRPr="00037F15">
        <w:rPr>
          <w:sz w:val="24"/>
        </w:rPr>
        <w:t xml:space="preserve"> After incubation for 12h under the same condition, non-migrated cells on the upper part of the membrane were removed with a cotton swab. Migrated cells on the bottom surface of the membrane were stained with mouse-anti-rat CD163 antibody followed the </w:t>
      </w:r>
      <w:proofErr w:type="spellStart"/>
      <w:r w:rsidRPr="00037F15">
        <w:rPr>
          <w:sz w:val="24"/>
        </w:rPr>
        <w:t>immunohistochemical</w:t>
      </w:r>
      <w:proofErr w:type="spellEnd"/>
      <w:r w:rsidRPr="00037F15">
        <w:rPr>
          <w:sz w:val="24"/>
        </w:rPr>
        <w:t xml:space="preserve"> protocol described above. Five fields at </w:t>
      </w:r>
      <w:r w:rsidRPr="00037F15">
        <w:rPr>
          <w:sz w:val="24"/>
        </w:rPr>
        <w:lastRenderedPageBreak/>
        <w:t>200 × magnification were selected at random, and the CD163 positive cells and total cells in each image counted. Experiments were performed in triplicate.</w:t>
      </w:r>
    </w:p>
    <w:p w:rsidR="00E074EF" w:rsidRDefault="009B115C" w:rsidP="008652BB">
      <w:pPr>
        <w:autoSpaceDE w:val="0"/>
        <w:autoSpaceDN w:val="0"/>
        <w:adjustRightInd w:val="0"/>
        <w:spacing w:line="480" w:lineRule="auto"/>
        <w:jc w:val="left"/>
        <w:rPr>
          <w:rFonts w:eastAsiaTheme="minorEastAsia"/>
          <w:kern w:val="0"/>
          <w:sz w:val="24"/>
        </w:rPr>
      </w:pPr>
      <w:r w:rsidRPr="00037F15">
        <w:rPr>
          <w:sz w:val="24"/>
        </w:rPr>
        <w:fldChar w:fldCharType="begin"/>
      </w:r>
      <w:r w:rsidR="0080107F" w:rsidRPr="00037F15">
        <w:rPr>
          <w:sz w:val="24"/>
        </w:rPr>
        <w:instrText xml:space="preserve"> ADDIN NE.Bib</w:instrText>
      </w:r>
      <w:r w:rsidRPr="00037F15">
        <w:rPr>
          <w:sz w:val="24"/>
        </w:rPr>
        <w:fldChar w:fldCharType="separate"/>
      </w:r>
      <w:r w:rsidR="00E074EF" w:rsidRPr="00E074EF">
        <w:rPr>
          <w:rFonts w:eastAsiaTheme="minorEastAsia"/>
          <w:kern w:val="0"/>
          <w:sz w:val="24"/>
        </w:rPr>
        <w:t xml:space="preserve"> </w:t>
      </w:r>
    </w:p>
    <w:p w:rsidR="00E074EF" w:rsidRDefault="008652BB" w:rsidP="008652BB">
      <w:pPr>
        <w:autoSpaceDE w:val="0"/>
        <w:autoSpaceDN w:val="0"/>
        <w:adjustRightInd w:val="0"/>
        <w:spacing w:line="480" w:lineRule="auto"/>
        <w:jc w:val="left"/>
        <w:rPr>
          <w:rFonts w:eastAsiaTheme="minorEastAsia"/>
          <w:kern w:val="0"/>
          <w:sz w:val="24"/>
        </w:rPr>
      </w:pPr>
      <w:r>
        <w:rPr>
          <w:rFonts w:eastAsiaTheme="minorEastAsia"/>
          <w:b/>
          <w:bCs/>
          <w:color w:val="000000"/>
          <w:kern w:val="0"/>
          <w:sz w:val="40"/>
          <w:szCs w:val="40"/>
        </w:rPr>
        <w:t>References</w:t>
      </w:r>
    </w:p>
    <w:p w:rsidR="00E074EF" w:rsidRPr="008652BB" w:rsidRDefault="00E074EF" w:rsidP="008652BB">
      <w:pPr>
        <w:autoSpaceDE w:val="0"/>
        <w:autoSpaceDN w:val="0"/>
        <w:adjustRightInd w:val="0"/>
        <w:spacing w:line="480" w:lineRule="auto"/>
        <w:rPr>
          <w:sz w:val="24"/>
        </w:rPr>
      </w:pPr>
      <w:r w:rsidRPr="008652BB">
        <w:rPr>
          <w:sz w:val="24"/>
        </w:rPr>
        <w:t>1.</w:t>
      </w:r>
      <w:r w:rsidRPr="008652BB">
        <w:rPr>
          <w:sz w:val="24"/>
        </w:rPr>
        <w:tab/>
      </w:r>
      <w:bookmarkStart w:id="15" w:name="_neb275B5221_CDB4_42B8_88CF_CCDFF1764686"/>
      <w:r w:rsidRPr="008652BB">
        <w:rPr>
          <w:sz w:val="24"/>
        </w:rPr>
        <w:t>Jiao K, Niu LN, Wang MQ, Dai J, Yu SB, Liu XD, et al. Subchondral bone loss following orthodontically induced cartilage degradation in the mandibular condyles of rats. Bone 2011;48(2):362-71.</w:t>
      </w:r>
      <w:bookmarkEnd w:id="15"/>
    </w:p>
    <w:p w:rsidR="00E074EF" w:rsidRPr="008652BB" w:rsidRDefault="00E074EF" w:rsidP="008652BB">
      <w:pPr>
        <w:autoSpaceDE w:val="0"/>
        <w:autoSpaceDN w:val="0"/>
        <w:adjustRightInd w:val="0"/>
        <w:spacing w:line="480" w:lineRule="auto"/>
        <w:rPr>
          <w:sz w:val="24"/>
        </w:rPr>
      </w:pPr>
      <w:r w:rsidRPr="008652BB">
        <w:rPr>
          <w:sz w:val="24"/>
        </w:rPr>
        <w:t>2.</w:t>
      </w:r>
      <w:r w:rsidRPr="008652BB">
        <w:rPr>
          <w:sz w:val="24"/>
        </w:rPr>
        <w:tab/>
      </w:r>
      <w:bookmarkStart w:id="16" w:name="_nebE4EB1D0E_F422_48B8_8602_6C9FDA11FAAB"/>
      <w:r w:rsidRPr="008652BB">
        <w:rPr>
          <w:sz w:val="24"/>
        </w:rPr>
        <w:t>Jiao K, Wang MQ, Niu LN, Dai J, Yu SB, Liu XD, et al. Death and proliferation of chondrocytes in the degraded mandibular condylar cartilage of rats induced by experimentally created disordered occlusion. Apoptosis 2009;14(1):22-30.</w:t>
      </w:r>
      <w:bookmarkEnd w:id="16"/>
    </w:p>
    <w:p w:rsidR="00E074EF" w:rsidRPr="008652BB" w:rsidRDefault="00E074EF" w:rsidP="008652BB">
      <w:pPr>
        <w:autoSpaceDE w:val="0"/>
        <w:autoSpaceDN w:val="0"/>
        <w:adjustRightInd w:val="0"/>
        <w:spacing w:line="480" w:lineRule="auto"/>
        <w:rPr>
          <w:sz w:val="24"/>
        </w:rPr>
      </w:pPr>
      <w:r w:rsidRPr="008652BB">
        <w:rPr>
          <w:sz w:val="24"/>
        </w:rPr>
        <w:t>3.</w:t>
      </w:r>
      <w:r w:rsidRPr="008652BB">
        <w:rPr>
          <w:sz w:val="24"/>
        </w:rPr>
        <w:tab/>
      </w:r>
      <w:bookmarkStart w:id="17" w:name="_nebAD97DDB4_7C54_4B17_A7E3_B6EE78787FD7"/>
      <w:r w:rsidRPr="008652BB">
        <w:rPr>
          <w:sz w:val="24"/>
        </w:rPr>
        <w:t>Yu SB, Wang MQ, Li YQ, Lv X, Jiang Y, Dong GY, et al. The effects of age and sex on the expression of oestrogen and its receptors in rat mandibular condylar cartilages. Arch Oral Biol 2009;54(5):479-85.</w:t>
      </w:r>
      <w:bookmarkEnd w:id="17"/>
    </w:p>
    <w:p w:rsidR="009E77ED" w:rsidRPr="00037F15" w:rsidRDefault="009B115C" w:rsidP="008652BB">
      <w:pPr>
        <w:autoSpaceDE w:val="0"/>
        <w:autoSpaceDN w:val="0"/>
        <w:adjustRightInd w:val="0"/>
        <w:spacing w:line="480" w:lineRule="auto"/>
        <w:rPr>
          <w:sz w:val="24"/>
        </w:rPr>
      </w:pPr>
      <w:r w:rsidRPr="00037F15">
        <w:rPr>
          <w:sz w:val="24"/>
        </w:rPr>
        <w:fldChar w:fldCharType="end"/>
      </w:r>
    </w:p>
    <w:sectPr w:rsidR="009E77ED" w:rsidRPr="00037F15" w:rsidSect="00FE6F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1CDF" w:rsidRDefault="00121CDF" w:rsidP="00D87688">
      <w:r>
        <w:separator/>
      </w:r>
    </w:p>
  </w:endnote>
  <w:endnote w:type="continuationSeparator" w:id="0">
    <w:p w:rsidR="00121CDF" w:rsidRDefault="00121CDF" w:rsidP="00D876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1CDF" w:rsidRDefault="00121CDF" w:rsidP="00D87688">
      <w:r>
        <w:separator/>
      </w:r>
    </w:p>
  </w:footnote>
  <w:footnote w:type="continuationSeparator" w:id="0">
    <w:p w:rsidR="00121CDF" w:rsidRDefault="00121CDF" w:rsidP="00D876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18A89B89-CB78-4A70-B791-28C8A876E794}" w:val="䁪ŁŅ&gt;ऀ纰_ذ批注主题࠵企J儀J尀Ĉ䩡Bðś者_x000a_＀dЉࠄЁ＀＀＀＀_x000a__x000a_$_x000a_%ÿ䤟}á腏½僀M뮛Y撀¢걋Æ雷Fÿÿá䤟}_x000a_࿿槕鎤椪ձ䄂Τ體࿿怜ϐ媁筮媁óo"/>
    <w:docVar w:name="NE.Ref{49FFE624-8D57-4398-8B8B-CF33C220A4FB}" w:val="䁪ŁŅ&gt;ऀ纰_ذ批注主题࠵企J儀J尀Ĉ䩡Bðś者_x000a_＀dЉࠄЁ＀＀＀＀_x000a__x000a_$_x000a_%ÿ䤟}á腏½僀M뮛Y撀¢걋Æ雷Fÿÿá䤟}_x000a_࿿槕鎤椪ձ䄂Τ體࿿怜ϐ媁筮媁óoද䄂հ릡ද䄂հ숁ද䄂հ솹ද䄂հ뮁ي䄂հ蠡Щ䄂հ鮱ٌ䄂հ┙ෝ䄂հ䦉Χ䄂հү䄂հ㭩ද䄂հ뭩ٌ䄂հن䄂հ퀹ද䄂հ죹ඬ䄂հ냹ٌ䄂հ䪑Χ䄂հ᷁᚞䄂հ싱ᚩ䄂հ鯹ٌ䄂հ᫠࢙䄂հ᫠࢙䄂հ᫠࢙䄂հ뜠ᚒ䄂հ뜠ᚒ䄂հꌠᙵ䄂հ᫠࢙䄂հ뜠ᚒ䄂հ퍀඲䄂հ탠ϕ䄂հ蔠΢䄂հ뚠ᚒ䄂հ⍀ᚭ䄂հ⍠ᚭ䄂հↀػĂհĀհ䗘槔䗸槔䘘槔䘸槔䙘槔䙸槔䚘槔䚸槔䛘槔䛸槔䜘槔䮘槔䢸槔䔘槔䑘槔䳸槔䴘槔䴸槔䵘槔䵸槔䶘槔䷘槔䷸槔䶸槔丘槔丸槔乘槔乸槔亘槔亸槔付槔仸槔优槔伸槔佘槔"/>
    <w:docVar w:name="NE.Ref{54AC470E-96AE-47AF-B9C3-18B71862DDAE}" w:val="䁪ŁŅ&gt;ऀ纰_ذ批注主题࠵企J儀J尀Ĉ䩡Bðś者_x000a_＀dЉࠄЁ＀＀＀＀_x000a__x000a_$_x000a_%ÿ䤟}á腏½僀M뮛Y撀¢걋Æ雷Fÿÿá䤟}_x000a_࿿槕鎤椪ձ䄂Τ體࿿怜ϐ媁筮媁óoද䄂հ릡ද䄂հ숁ද䄂հ솹ද䄂հ뮁ي䄂հ蠡Щ䄂հ鮱ٌ䄂հ┙ෝ䄂հ䦉Χ䄂հү䄂հ㭩ද䄂հ뭩ٌ䄂հن䄂հ퀹ද䄂հ죹ඬ䄂հ냹ٌ䄂հ䪑Χ䄂հ᷁᚞䄂հ싱ᚩ䄂հ鯹ٌ䄂հ᫠࢙䄂հ᫠࢙䄂հ᫠࢙䄂հ뜠ᚒ䄂հ뜠ᚒ䄂հꌠᙵ䄂հ᫠࢙䄂հ뜠ᚒ䄂հ퍀඲䄂հ탠ϕ䄂հ蔠΢䄂հ뚠ᚒ䄂հ⍀ᚭ䄂հ⍠ᚭ䄂հↀػĂհĀհ䗘槔䗸槔䘘槔䘸槔䙘槔䙸槔䚘槔䚸槔䛘槔䛸槔䜘槔䮘槔䢸槔䔘槔䑘槔䳸槔䴘槔䴸槔䵘槔䵸槔䶘槔䷘槔䷸槔䶸槔丘槔丸槔乘槔乸槔亘槔亸槔付槔仸槔优槔伸槔佘槔o"/>
    <w:docVar w:name="NE.Ref{8FDAE1CC-B177-49B9-9781-4A4F2884A136}" w:val="䁪ŁŅ&gt;ऀ纰_ذ批注主题࠵企J儀J尀Ĉ䩡Bðś者_x000a_＀dЉࠄЁ＀＀＀＀_x000a__x000a_$_x000a_%ÿ䤟}á腏½僀M뮛Y撀¢걋Æ雷Fÿÿá䤟}_x000a_࿿槕鎤椪ձ䄂Τ體࿿怜ϐ媁筮媁óoද䄂հ릡ද䄂հ숁ද䄂հ솹ද䄂հ뮁ي䄂հ蠡Щ䄂հ鮱ٌ䄂հ┙ෝ䄂հ䦉Χ䄂հү䄂հ㭩ද䄂հ뭩ٌ䄂հن䄂հ퀹ද䄂հ죹ඬ䄂հ냹ٌ䄂հ䪑Χ䄂հ᷁᚞䄂հ싱ᚩ䄂հ鯹ٌ䄂հ᫠࢙䄂հ᫠࢙䄂հ᫠࢙䄂հ뜠ᚒ䄂հ뜠ᚒ䄂հꌠᙵ䄂հ᫠࢙䄂հ뜠ᚒ䄂հ퍀඲䄂հ탠ϕ䄂հ蔠΢䄂հ뚠ᚒ䄂հ⍀ᚭ䄂հ⍠ᚭ䄂հↀػĂհĀհ䗘槔䗸槔䘘槔䘸槔䙘槔䙸槔䚘槔䚸槔䛘槔䛸槔䜘槔䮘槔䢸槔䔘槔䑘槔䳸槔䴘槔䴸槔䵘槔䵸槔䶘槔䷘槔䷸槔䶸槔丘槔丸槔乘槔乸槔亘槔亸槔付槔仸槔优槔伸槔佘槔o槔"/>
    <w:docVar w:name="NE.Ref{9C7E860D-9ADE-4196-8402-142A7ECF1E97}" w:val="䁪ŁŅ&gt;ऀ纰_ذ批注主题࠵企J儀J尀Ĉ䩡Bðś者_x000a_＀dЉࠄЁ＀＀＀＀_x000a__x000a_$_x000a_%ÿ䤟}á腏½僀M뮛Y撀¢걋Æ雷Fÿÿá䤟}_x000a_࿿槕鎤椪ձ䄂Τ體࿿怜ϐ媁筮媁óoද䄂հ릡ද䄂հ숁ද䄂հ솹ද䄂հ뮁ي䄂հ蠡Щ䄂հ鮱ٌ䄂հ┙ෝ䄂հ䦉Χ䄂հү䄂հ㭩ද䄂հ뭩ٌ䄂հن䄂հ퀹ද䄂հ죹ඬ䄂հ냹ٌ䄂հ䪑Χ䄂հ᷁᚞䄂հ싱ᚩ䄂հ鯹ٌ䄂հ᫠࢙䄂հ᫠࢙䄂հ᫠࢙䄂հ뜠ᚒ䄂հ뜠ᚒ䄂հꌠᙵ䄂հ᫠࢙䄂հ뜠ᚒ䄂հ퍀඲䄂հ탠ϕ䄂հ蔠΢䄂հ뚠ᚒ䄂հ⍀ᚭ䄂հ⍠ᚭ䄂հↀػĂհĀհ䗘槔䗸槔䘘槔䘸槔䙘槔䙸槔䚘槔䚸槔䛘槔䛸槔䜘槔䮘槔䢸槔䔘槔䑘槔䳸槔䴘槔䴸槔䵘槔䵸槔䶘槔䷘槔䷸槔䶸槔丘槔丸槔乘槔乸槔亘槔亸槔付槔仸槔优槔伸槔佘槔o槔"/>
    <w:docVar w:name="NE.Ref{B59636A4-2333-43D2-908C-D1BED6A8B4F4}" w:val="䁪ŁŅ&gt;ऀ纰_ذ批注主题࠵企J儀J尀Ĉ䩡Bðś者_x000a_＀dЉࠄЁ＀＀＀＀_x000a__x000a_$_x000a_%ÿ䤟}á腏½僀M뮛Y撀¢걋Æ雷Fÿÿá䤟}_x000a_࿿槕鎤椪ձ䄂Τ體࿿怜ϐ媁筮媁óoද䄂հ릡ද䄂հ숁ද䄂հ솹ද䄂հ뮁ي䄂հ蠡Щ䄂հ鮱ٌ䄂հ┙ෝ䄂հ䦉Χ䄂հү䄂հ㭩ද䄂հ뭩ٌ䄂հن䄂հ퀹ද䄂հ죹ඬ䄂հ냹ٌ䄂հ䪑Χ䄂հ᷁᚞䄂հ싱ᚩ䄂հ鯹ٌ䄂հ᫠࢙䄂հ᫠࢙䄂հ᫠࢙䄂հ뜠ᚒ䄂հ뜠ᚒ䄂հꌠᙵ䄂հ᫠࢙䄂հ뜠ᚒ䄂հ퍀඲䄂հ탠ϕ䄂հ蔠΢䄂հ뚠ᚒ䄂հ⍀ᚭ䄂հ⍠ᚭ䄂հↀػĂհĀհ䗘槔䗸槔䘘槔䘸槔䙘槔䙸槔䚘槔䚸槔䛘槔䛸槔䜘槔䮘槔䢸槔䔘槔䑘槔䳸槔䴘槔䴸槔䵘槔䵸槔䶘槔䷘槔䷸槔䶸槔丘槔丸槔乘槔乸槔亘槔亸槔付槔仸槔优槔伸槔佘槔o槔"/>
    <w:docVar w:name="NE.Ref{B5ECAD38-9F17-4A5F-8FDB-BAABB46361CE}" w:val="䁪ŁŅ&gt;ऀ纰_ذ批注主题࠵企J儀J尀Ĉ䩡Bðś者_x000a_＀dЉࠄЁ＀＀＀＀_x000a__x000a_$_x000a_%ÿ䤟}á腏½僀M뮛Y撀¢걋Æ雷Fÿÿá䤟}_x000a_࿿槕鎤椪ձ䄂Τ體࿿怜ϐ媁筮媁óoද䄂հ릡ද䄂հ숁ද䄂հ솹ද䄂հ뮁ي䄂հ蠡Щ䄂հ鮱ٌ䄂հ┙ෝ䄂հ䦉Χ䄂հү䄂հ㭩ද䄂հ뭩ٌ䄂հن䄂հ퀹ද䄂հ죹ඬ䄂հ냹ٌ䄂հ䪑Χ䄂հ᷁᚞䄂հ싱ᚩ䄂հ鯹ٌ䄂հ᫠࢙䄂հ᫠࢙䄂հ᫠࢙䄂հ뜠ᚒ䄂հ뜠ᚒ䄂հꌠᙵ䄂հ᫠࢙䄂հ뜠ᚒ䄂հ퍀඲䄂հ탠ϕ䄂հ蔠΢䄂հ뚠ᚒ䄂հ⍀ᚭ䄂հ⍠ᚭ䄂հↀػĂհĀհ䗘槔䗸槔䘘槔䘸槔䙘槔䙸槔䚘槔䚸槔䛘槔䛸槔䜘槔䮘槔䢸槔䔘槔䑘槔䳸槔䴘槔䴸槔䵘槔䵸槔䶘槔䷘槔䷸槔䶸槔丘槔丸槔乘槔乸槔亘槔亸槔付槔仸槔优槔伸槔佘槔o槔"/>
    <w:docVar w:name="NE.Ref{E75A63C3-2D60-4051-807C-BD98EDB098EB}" w:val="䁪ŁŅ&gt;ऀ纰_ذ批注主题࠵企J儀J尀Ĉ䩡Bðś者_x000a_＀dЉࠄЁ＀＀＀＀_x000a__x000a_$_x000a_%ÿ䤟}á腏½僀M뮛Y撀¢걋Æ雷Fÿÿá䤟}_x000a_࿿槕鎤椪ձ䄂Τ體࿿怜ϐ媁筮媁óoද䄂հ릡ද䄂հ숁ද䄂հ솹ද䄂հ뮁ي䄂հ蠡Щ䄂հ鮱ٌ䄂հ┙ෝ䄂հ䦉Χ䄂հү䄂հ㭩ද䄂հ뭩ٌ䄂հن䄂հ퀹ද䄂հ죹ඬ䄂հ냹ٌ䄂հ䪑Χ䄂հ᷁᚞䄂հ싱ᚩ䄂հ鯹ٌ䄂հ᫠࢙䄂հ᫠࢙䄂հ᫠࢙䄂հ뜠ᚒ䄂հ뜠ᚒ䄂հꌠᙵ䄂հ᫠࢙䄂հ뜠ᚒ䄂հ퍀඲䄂հ탠ϕ䄂հ蔠΢䄂հ뚠ᚒ䄂հ⍀ᚭ䄂հ⍠ᚭ䄂հↀػĂհĀհ䗘槔䗸槔䘘槔䘸槔䙘槔䙸槔䚘槔䚸槔䛘槔䛸槔䜘槔䮘槔䢸槔䔘槔䑘槔䳸槔䴘槔䴸槔䵘槔䵸槔䶘槔䷘槔䷸槔䶸槔丘槔丸槔乘槔乸槔亘槔亸槔付槔仸槔优槔伸槔佘槔o槔"/>
    <w:docVar w:name="NE.Ref{FC730C81-9D5E-4A33-B3B6-7E3200A3C65C}" w:val="䁪ŁŅ&gt;ऀ纰_ذ批注主题࠵企J儀J尀Ĉ䩡Bðś者_x000a_＀dЉࠄЁ＀＀＀＀_x000a__x000a_$_x000a_%ÿ䤟}á腏½僀M뮛Y撀¢걋Æ雷Fÿÿá䤟}_x000a_࿿槕鎤椪ձ䄂Τ體࿿怜ϐ媁筮媁óoද䄂հ릡ද䄂հ숁ද䄂հ솹ද䄂հ뮁ي䄂հ蠡Щ䄂հ鮱ٌ䄂հ┙ෝ䄂հ䦉Χ䄂հү䄂հ㭩ද䄂հ뭩ٌ䄂հن䄂հ퀹ද䄂հ죹ඬ䄂հ냹ٌ䄂հ䪑Χ䄂հ᷁᚞䄂հ싱ᚩ䄂հ鯹ٌ䄂հ᫠࢙䄂հ᫠࢙䄂հ᫠࢙䄂հ뜠ᚒ䄂հ뜠ᚒ䄂հꌠᙵ䄂հ᫠࢙䄂հ뜠ᚒ䄂հ퍀඲䄂հ탠ϕ䄂հ蔠΢䄂հ뚠ᚒ䄂հ⍀ᚭ䄂հ⍠ᚭ䄂հↀػĂհĀհ䗘槔䗸槔䘘槔䘸槔䙘槔䙸槔䚘槔䚸槔䛘槔䛸槔䜘槔䮘槔䢸槔䔘槔䑘槔䳸槔䴘槔䴸槔䵘槔䵸槔䶘槔䷘槔䷸槔䶸槔丘槔丸槔乘槔乸槔亘槔亸槔付槔仸槔优槔伸槔佘槔o槔"/>
    <w:docVar w:name="ne_docsoft" w:val="T"/>
    <w:docVar w:name="ne_docversion" w:val="橄娳⩠н༔찔嬆"/>
    <w:docVar w:name="ne_stylename" w:val="汘ჰꀀ耀汀ჰ沐ჰꀀ耀汜ჰ氄ჰꀀ妖_x000a_沰ჰ氠ჰꀀ妖_x000a_泈ჰꀀ耀沔ჰ汴ჰꀀ妖_x000a_氼ჰꀀ䳈ᦄ#泤ჰꀀ♞洼ჰ洀ჰꀀ♞洠ჰ洜ჰꀀ耀沔ჰ洸ჰꀀ￴浘ჰ浔ჰꀀ￴浰ჰꀀ涌ჰ᐀ሐᚒ淤ჰ涨ჰ⑛⁸᐀淄ჰሀᚒ栋ׇ␇⁸淠ჰ᐀ᇠᚒ淼ჰ湄ჰ⏁⁸渘ჰᇰᚒ_x000a_a＝渴ჰ＝ViﾅVoﻸVr湐ჰVu．Vy溤ჰW ￛ湬ჰｄW-ﾏW.ｄ:溈ჰW;ﾴWA＝Wa｜溤ჰ｜Wi０Wo｜Wr滀ჰWuﾮWyﾅY ﾴ滜ჰﻸY-＝Y.ﻸY:滸ჰY;ｄYA２YaＳ演ჰＳYi潤ჰYoＳYp漰ჰq＝Yu＝YvＳ潌ჰￛfqr,４r-潨ჰr.ﾏrgￛr濄ჰ澄ჰｻ.ｻw,ｻw.澠ჰy,ｻy.ｻ６澼ჰｨsﾏtￛ濘ჰÃ,瀤ჰ.＊ÃÀL濴ჰﻃÃÄ．ÃËﻃÃé瀐ჰÈÁﾞÈÄￍÈËﾞ瀬ჰﾚÈÛﾚÁ炄ჰÖÕ灈ჰÖÛｦ¢ ﾏ¢Èﾬ灤ჰ：¢Ïﾬ¢Ô？¢Õ炀ჰ¢Ûﻉ¢ãｳí炜ჰ烤ჰ¼Áﾞ¼Äￍ¼Ë炸ჰ¼Õ＜¼Ûﾚ¾Èｊ烔ჰ７¾áＳ¾äｖó烰ჰ¾öＳ¾Á煄ჰ¾Ä＀焌ჰﺰ¾Ï＞¾Ùｊ¾Ü焨ჰ¾Þﾏ¾ßﾏ¾çﾏ煄ჰﾏ¾ê～¾ì～¾ï煠ჰ¾úﾏ¾ü＠¿Õﾚ煼ჰﾏÁ？ÁÈﾬÁÖ熘ჰ!ÏﾬÁÔ？ÁÕﻉ熴ჰﻉÁã爄ჰÁíＢÁ÷燐ჰÄ ﾏÄÏￛÄÔｳ燬ჰｂ#ÛｂÊÈｳÊÖ爈ჰÊáﾴÊäﾴÊó牤ჰ爤ჰﾴÊÏｳÊÔﾦÊÜ牀ჰÊæﾴ%èﾴÊîﾴ牜ჰﾴÊþﾴË ￋËÈ牸ჰËÏ狄ჰËÔ？ËÕﻉ犔ჰﻉÏÁﾞ'ÄￍÏË犰ჰÏÕﾚÏÛﾚÑ,？狌ჰＨÑÁｆÑÄ猤ჰÑË狨ჰÓôￛÔ ￛ),ｨ猄ჰｆÔ.ｨÔ:ﾜÔ;猠ჰÔÈＪÔÖￛÔáｳ猼ჰ玄ჰÔåｳÔóｳ+ö獘ჰÔÀLÔÁ｜ÔÄｔ獴ჰＣÔÏＬÔÙￛÔÜ玐ჰÔÝｳÔã珤ჰÔçﾴ玬ჰﾸÔìﾴÔíﾸÔï珈ჰÔ÷ﾸÔøＮÔûﾴ珤ჰｳÔýﾴÕ ﾴÕ,琀ჰ/-？Õ.＂Õ:ｆ琜ჰｆÕÈｊÕÖＰÕá琸ჰÕäｖÕó；ÕöＳ瑔ჰﺰ1Ä璤ჰÕËﺰÕÏ瑰ჰÕÙｊÕÜＳÕÞＲ璌ჰﾏÕãＱÕçﾏÕé璨ჰÕê～3ì～Õï甄ჰ瓄ჰﾏÕüＳ×ùﾾ×þ瓠ჰØáｽØäｽØóｽ瓼ჰｽØÜｽ5èￛØï甘ჰØùØüｽØþｽ甴ჰＶÙÛﾚÛ ﾴÛÈ畐ჰÛÖｊÛáＳ7äｖ畬ჰ；ÛöＳÛÁﺰÛÄ疈ჰÛË︸ÛÏｊÛÙｊ疤ჰＳÛÞﾏÛßﾏ9ç痀ჰÛéﾏÛê～Ûì～痜ჰＳÛúＺÛüＳãå痸ჰæáﾶæäﾶæóﾶ瘔ჰｪæöﾶæÜﾶæÞ瘰ჰæãﾶæç＼æèﾶ癌ჰﾇæêￅæíﾶæï癨ჰæùﾶæüﾶæþﾶ的ჰ￮êäￓêóￓêö皠ჰêÜ￮êîￓêïￓ皼ჰￓêù￮êüￓêþ盘ჰëÞ￮ëàￛëç￮￧ëê￮ëí￙"/>
  </w:docVars>
  <w:rsids>
    <w:rsidRoot w:val="00D87688"/>
    <w:rsid w:val="00024F64"/>
    <w:rsid w:val="000258C4"/>
    <w:rsid w:val="00037F15"/>
    <w:rsid w:val="00055F7D"/>
    <w:rsid w:val="0007167B"/>
    <w:rsid w:val="000A104E"/>
    <w:rsid w:val="000A11FF"/>
    <w:rsid w:val="000A7FD2"/>
    <w:rsid w:val="000C21B5"/>
    <w:rsid w:val="00121CDF"/>
    <w:rsid w:val="0017322F"/>
    <w:rsid w:val="00190763"/>
    <w:rsid w:val="00191DF0"/>
    <w:rsid w:val="001E0614"/>
    <w:rsid w:val="001F1028"/>
    <w:rsid w:val="00211605"/>
    <w:rsid w:val="00266857"/>
    <w:rsid w:val="002A7165"/>
    <w:rsid w:val="002A7EE7"/>
    <w:rsid w:val="002F2C87"/>
    <w:rsid w:val="00341E16"/>
    <w:rsid w:val="00376601"/>
    <w:rsid w:val="003A4323"/>
    <w:rsid w:val="003E2D38"/>
    <w:rsid w:val="003F036B"/>
    <w:rsid w:val="003F5D55"/>
    <w:rsid w:val="003F7738"/>
    <w:rsid w:val="00452E0F"/>
    <w:rsid w:val="004551CF"/>
    <w:rsid w:val="004939D3"/>
    <w:rsid w:val="004B7FD7"/>
    <w:rsid w:val="00520213"/>
    <w:rsid w:val="00523711"/>
    <w:rsid w:val="00540F47"/>
    <w:rsid w:val="005504FC"/>
    <w:rsid w:val="00583611"/>
    <w:rsid w:val="005A2D5C"/>
    <w:rsid w:val="005A3232"/>
    <w:rsid w:val="005C2D2E"/>
    <w:rsid w:val="005D6C78"/>
    <w:rsid w:val="005E76BF"/>
    <w:rsid w:val="005F7EB0"/>
    <w:rsid w:val="00601416"/>
    <w:rsid w:val="00616EE7"/>
    <w:rsid w:val="00650137"/>
    <w:rsid w:val="00671E8E"/>
    <w:rsid w:val="00674ED7"/>
    <w:rsid w:val="00697CA8"/>
    <w:rsid w:val="006A0FD8"/>
    <w:rsid w:val="006C35C4"/>
    <w:rsid w:val="006C6981"/>
    <w:rsid w:val="006F2D68"/>
    <w:rsid w:val="0074271C"/>
    <w:rsid w:val="00763AE7"/>
    <w:rsid w:val="007A162D"/>
    <w:rsid w:val="007A6439"/>
    <w:rsid w:val="007A685A"/>
    <w:rsid w:val="007C07F4"/>
    <w:rsid w:val="007D37DB"/>
    <w:rsid w:val="007E3F5B"/>
    <w:rsid w:val="007E6311"/>
    <w:rsid w:val="007F1EE3"/>
    <w:rsid w:val="0080107F"/>
    <w:rsid w:val="00820A73"/>
    <w:rsid w:val="008339A5"/>
    <w:rsid w:val="0083529F"/>
    <w:rsid w:val="0084435A"/>
    <w:rsid w:val="0085397F"/>
    <w:rsid w:val="008552CE"/>
    <w:rsid w:val="008652BB"/>
    <w:rsid w:val="008A3395"/>
    <w:rsid w:val="008C2D10"/>
    <w:rsid w:val="008D0A6C"/>
    <w:rsid w:val="008E2E5A"/>
    <w:rsid w:val="008F667B"/>
    <w:rsid w:val="00934BD4"/>
    <w:rsid w:val="009775E6"/>
    <w:rsid w:val="009923EB"/>
    <w:rsid w:val="009A5347"/>
    <w:rsid w:val="009B115C"/>
    <w:rsid w:val="009D2FCB"/>
    <w:rsid w:val="009E77ED"/>
    <w:rsid w:val="00A2408C"/>
    <w:rsid w:val="00A451A7"/>
    <w:rsid w:val="00A53B33"/>
    <w:rsid w:val="00A9333A"/>
    <w:rsid w:val="00AB5962"/>
    <w:rsid w:val="00AD0AFC"/>
    <w:rsid w:val="00AE074A"/>
    <w:rsid w:val="00B551A5"/>
    <w:rsid w:val="00B605A7"/>
    <w:rsid w:val="00BA6E90"/>
    <w:rsid w:val="00BE72E7"/>
    <w:rsid w:val="00C13738"/>
    <w:rsid w:val="00C44567"/>
    <w:rsid w:val="00C83635"/>
    <w:rsid w:val="00CA7BE7"/>
    <w:rsid w:val="00CF164A"/>
    <w:rsid w:val="00D00D33"/>
    <w:rsid w:val="00D03BD8"/>
    <w:rsid w:val="00D13684"/>
    <w:rsid w:val="00D229F8"/>
    <w:rsid w:val="00D275EB"/>
    <w:rsid w:val="00D41128"/>
    <w:rsid w:val="00D4247D"/>
    <w:rsid w:val="00D541FB"/>
    <w:rsid w:val="00D7335C"/>
    <w:rsid w:val="00D87688"/>
    <w:rsid w:val="00DB56A2"/>
    <w:rsid w:val="00DD38A5"/>
    <w:rsid w:val="00DF7FEB"/>
    <w:rsid w:val="00E074EF"/>
    <w:rsid w:val="00E250F0"/>
    <w:rsid w:val="00EB04A5"/>
    <w:rsid w:val="00F11AB9"/>
    <w:rsid w:val="00F206BE"/>
    <w:rsid w:val="00F409F7"/>
    <w:rsid w:val="00F627E9"/>
    <w:rsid w:val="00FB2E27"/>
    <w:rsid w:val="00FE6F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688"/>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87688"/>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semiHidden/>
    <w:rsid w:val="00D87688"/>
    <w:rPr>
      <w:sz w:val="18"/>
      <w:szCs w:val="18"/>
    </w:rPr>
  </w:style>
  <w:style w:type="paragraph" w:styleId="Footer">
    <w:name w:val="footer"/>
    <w:basedOn w:val="Normal"/>
    <w:link w:val="FooterChar"/>
    <w:uiPriority w:val="99"/>
    <w:semiHidden/>
    <w:unhideWhenUsed/>
    <w:rsid w:val="00D87688"/>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semiHidden/>
    <w:rsid w:val="00D87688"/>
    <w:rPr>
      <w:sz w:val="18"/>
      <w:szCs w:val="18"/>
    </w:rPr>
  </w:style>
  <w:style w:type="character" w:styleId="CommentReference">
    <w:name w:val="annotation reference"/>
    <w:basedOn w:val="DefaultParagraphFont"/>
    <w:uiPriority w:val="99"/>
    <w:semiHidden/>
    <w:unhideWhenUsed/>
    <w:rsid w:val="00540F47"/>
    <w:rPr>
      <w:sz w:val="21"/>
      <w:szCs w:val="21"/>
    </w:rPr>
  </w:style>
  <w:style w:type="paragraph" w:styleId="CommentText">
    <w:name w:val="annotation text"/>
    <w:basedOn w:val="Normal"/>
    <w:link w:val="CommentTextChar"/>
    <w:uiPriority w:val="99"/>
    <w:semiHidden/>
    <w:unhideWhenUsed/>
    <w:rsid w:val="00540F47"/>
    <w:pPr>
      <w:jc w:val="left"/>
    </w:pPr>
    <w:rPr>
      <w:rFonts w:ascii="Calibri" w:hAnsi="Calibri"/>
      <w:szCs w:val="22"/>
    </w:rPr>
  </w:style>
  <w:style w:type="character" w:customStyle="1" w:styleId="CommentTextChar">
    <w:name w:val="Comment Text Char"/>
    <w:basedOn w:val="DefaultParagraphFont"/>
    <w:link w:val="CommentText"/>
    <w:uiPriority w:val="99"/>
    <w:semiHidden/>
    <w:rsid w:val="00540F47"/>
    <w:rPr>
      <w:rFonts w:ascii="Calibri" w:eastAsia="SimSun" w:hAnsi="Calibri" w:cs="Times New Roman"/>
    </w:rPr>
  </w:style>
  <w:style w:type="paragraph" w:styleId="BalloonText">
    <w:name w:val="Balloon Text"/>
    <w:basedOn w:val="Normal"/>
    <w:link w:val="BalloonTextChar"/>
    <w:uiPriority w:val="99"/>
    <w:semiHidden/>
    <w:unhideWhenUsed/>
    <w:rsid w:val="00540F47"/>
    <w:rPr>
      <w:sz w:val="18"/>
      <w:szCs w:val="18"/>
    </w:rPr>
  </w:style>
  <w:style w:type="character" w:customStyle="1" w:styleId="BalloonTextChar">
    <w:name w:val="Balloon Text Char"/>
    <w:basedOn w:val="DefaultParagraphFont"/>
    <w:link w:val="BalloonText"/>
    <w:uiPriority w:val="99"/>
    <w:semiHidden/>
    <w:rsid w:val="00540F47"/>
    <w:rPr>
      <w:rFonts w:ascii="Times New Roman" w:eastAsia="SimSu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F7EB0"/>
    <w:rPr>
      <w:rFonts w:ascii="Times New Roman" w:hAnsi="Times New Roman"/>
      <w:b/>
      <w:bCs/>
      <w:szCs w:val="24"/>
    </w:rPr>
  </w:style>
  <w:style w:type="character" w:customStyle="1" w:styleId="CommentSubjectChar">
    <w:name w:val="Comment Subject Char"/>
    <w:basedOn w:val="CommentTextChar"/>
    <w:link w:val="CommentSubject"/>
    <w:uiPriority w:val="99"/>
    <w:semiHidden/>
    <w:rsid w:val="005F7EB0"/>
    <w:rPr>
      <w:rFonts w:ascii="Times New Roman" w:eastAsia="SimSun" w:hAnsi="Times New Roman" w:cs="Times New Roman"/>
      <w:b/>
      <w:bCs/>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688"/>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87688"/>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semiHidden/>
    <w:rsid w:val="00D87688"/>
    <w:rPr>
      <w:sz w:val="18"/>
      <w:szCs w:val="18"/>
    </w:rPr>
  </w:style>
  <w:style w:type="paragraph" w:styleId="Footer">
    <w:name w:val="footer"/>
    <w:basedOn w:val="Normal"/>
    <w:link w:val="FooterChar"/>
    <w:uiPriority w:val="99"/>
    <w:semiHidden/>
    <w:unhideWhenUsed/>
    <w:rsid w:val="00D87688"/>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semiHidden/>
    <w:rsid w:val="00D87688"/>
    <w:rPr>
      <w:sz w:val="18"/>
      <w:szCs w:val="18"/>
    </w:rPr>
  </w:style>
  <w:style w:type="character" w:styleId="CommentReference">
    <w:name w:val="annotation reference"/>
    <w:basedOn w:val="DefaultParagraphFont"/>
    <w:uiPriority w:val="99"/>
    <w:semiHidden/>
    <w:unhideWhenUsed/>
    <w:rsid w:val="00540F47"/>
    <w:rPr>
      <w:sz w:val="21"/>
      <w:szCs w:val="21"/>
    </w:rPr>
  </w:style>
  <w:style w:type="paragraph" w:styleId="CommentText">
    <w:name w:val="annotation text"/>
    <w:basedOn w:val="Normal"/>
    <w:link w:val="CommentTextChar"/>
    <w:uiPriority w:val="99"/>
    <w:semiHidden/>
    <w:unhideWhenUsed/>
    <w:rsid w:val="00540F47"/>
    <w:pPr>
      <w:jc w:val="left"/>
    </w:pPr>
    <w:rPr>
      <w:rFonts w:ascii="Calibri" w:hAnsi="Calibri"/>
      <w:szCs w:val="22"/>
    </w:rPr>
  </w:style>
  <w:style w:type="character" w:customStyle="1" w:styleId="CommentTextChar">
    <w:name w:val="Comment Text Char"/>
    <w:basedOn w:val="DefaultParagraphFont"/>
    <w:link w:val="CommentText"/>
    <w:uiPriority w:val="99"/>
    <w:semiHidden/>
    <w:rsid w:val="00540F47"/>
    <w:rPr>
      <w:rFonts w:ascii="Calibri" w:eastAsia="SimSun" w:hAnsi="Calibri" w:cs="Times New Roman"/>
    </w:rPr>
  </w:style>
  <w:style w:type="paragraph" w:styleId="BalloonText">
    <w:name w:val="Balloon Text"/>
    <w:basedOn w:val="Normal"/>
    <w:link w:val="BalloonTextChar"/>
    <w:uiPriority w:val="99"/>
    <w:semiHidden/>
    <w:unhideWhenUsed/>
    <w:rsid w:val="00540F47"/>
    <w:rPr>
      <w:sz w:val="18"/>
      <w:szCs w:val="18"/>
    </w:rPr>
  </w:style>
  <w:style w:type="character" w:customStyle="1" w:styleId="BalloonTextChar">
    <w:name w:val="Balloon Text Char"/>
    <w:basedOn w:val="DefaultParagraphFont"/>
    <w:link w:val="BalloonText"/>
    <w:uiPriority w:val="99"/>
    <w:semiHidden/>
    <w:rsid w:val="00540F47"/>
    <w:rPr>
      <w:rFonts w:ascii="Times New Roman" w:eastAsia="SimSu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F7EB0"/>
    <w:rPr>
      <w:rFonts w:ascii="Times New Roman" w:hAnsi="Times New Roman"/>
      <w:b/>
      <w:bCs/>
      <w:szCs w:val="24"/>
    </w:rPr>
  </w:style>
  <w:style w:type="character" w:customStyle="1" w:styleId="CommentSubjectChar">
    <w:name w:val="Comment Subject Char"/>
    <w:basedOn w:val="CommentTextChar"/>
    <w:link w:val="CommentSubject"/>
    <w:uiPriority w:val="99"/>
    <w:semiHidden/>
    <w:rsid w:val="005F7EB0"/>
    <w:rPr>
      <w:rFonts w:ascii="Times New Roman" w:eastAsia="SimSun" w:hAnsi="Times New Roman" w:cs="Times New Roman"/>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24</Words>
  <Characters>641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7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 Zhang</dc:creator>
  <dc:description>NE.Ref</dc:description>
  <cp:lastModifiedBy>Danielle Blank</cp:lastModifiedBy>
  <cp:revision>2</cp:revision>
  <dcterms:created xsi:type="dcterms:W3CDTF">2012-12-11T19:24:00Z</dcterms:created>
  <dcterms:modified xsi:type="dcterms:W3CDTF">2012-12-11T19:24:00Z</dcterms:modified>
</cp:coreProperties>
</file>